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CC4EB6" w14:textId="77777777" w:rsidR="00615827" w:rsidRDefault="00615827" w:rsidP="00615827">
      <w:pPr>
        <w:spacing w:after="0" w:line="360" w:lineRule="auto"/>
        <w:jc w:val="both"/>
        <w:rPr>
          <w:b/>
          <w:bCs/>
          <w:sz w:val="28"/>
          <w:szCs w:val="28"/>
        </w:rPr>
      </w:pPr>
      <w:r>
        <w:rPr>
          <w:b/>
          <w:bCs/>
          <w:sz w:val="28"/>
          <w:szCs w:val="28"/>
        </w:rPr>
        <w:t>Supplemental Tables</w:t>
      </w:r>
    </w:p>
    <w:p w14:paraId="4CF467CB" w14:textId="77777777" w:rsidR="00615827" w:rsidRPr="002B5F5E" w:rsidRDefault="00615827" w:rsidP="00615827">
      <w:pPr>
        <w:jc w:val="both"/>
        <w:rPr>
          <w:b/>
          <w:bCs/>
        </w:rPr>
      </w:pPr>
      <w:r>
        <w:rPr>
          <w:b/>
          <w:bCs/>
        </w:rPr>
        <w:t>Sup Table 1</w:t>
      </w:r>
      <w:r w:rsidRPr="00BD7149">
        <w:rPr>
          <w:b/>
          <w:bCs/>
        </w:rPr>
        <w:t xml:space="preserve">. </w:t>
      </w:r>
      <w:r>
        <w:rPr>
          <w:b/>
          <w:bCs/>
        </w:rPr>
        <w:t>RSA comparisons</w:t>
      </w:r>
    </w:p>
    <w:tbl>
      <w:tblPr>
        <w:tblW w:w="0" w:type="auto"/>
        <w:jc w:val="center"/>
        <w:tblLayout w:type="fixed"/>
        <w:tblLook w:val="0420" w:firstRow="1" w:lastRow="0" w:firstColumn="0" w:lastColumn="0" w:noHBand="0" w:noVBand="1"/>
      </w:tblPr>
      <w:tblGrid>
        <w:gridCol w:w="2673"/>
        <w:gridCol w:w="1621"/>
        <w:gridCol w:w="3193"/>
      </w:tblGrid>
      <w:tr w:rsidR="00615827" w14:paraId="1BBF2DFB" w14:textId="77777777" w:rsidTr="004878E8">
        <w:trPr>
          <w:tblHeader/>
          <w:jc w:val="center"/>
        </w:trPr>
        <w:tc>
          <w:tcPr>
            <w:tcW w:w="267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73EC21E"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Reference parasite line</w:t>
            </w:r>
          </w:p>
        </w:tc>
        <w:tc>
          <w:tcPr>
            <w:tcW w:w="162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DA9DDE7"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Parasite line</w:t>
            </w:r>
          </w:p>
        </w:tc>
        <w:tc>
          <w:tcPr>
            <w:tcW w:w="319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8B2BB11"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Ratio (CI)</w:t>
            </w:r>
          </w:p>
        </w:tc>
      </w:tr>
      <w:tr w:rsidR="00615827" w14:paraId="47E703CB" w14:textId="77777777" w:rsidTr="004878E8">
        <w:trPr>
          <w:jc w:val="center"/>
        </w:trPr>
        <w:tc>
          <w:tcPr>
            <w:tcW w:w="267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53AF82"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NF54</w:t>
            </w:r>
          </w:p>
        </w:tc>
        <w:tc>
          <w:tcPr>
            <w:tcW w:w="162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80BFFA"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NF180</w:t>
            </w:r>
          </w:p>
        </w:tc>
        <w:tc>
          <w:tcPr>
            <w:tcW w:w="319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51CB09"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cstheme="minorHAnsi"/>
              </w:rPr>
              <w:t>0.99 (0.25, 3.85)</w:t>
            </w:r>
            <w:r w:rsidRPr="00107E2C">
              <w:rPr>
                <w:rFonts w:eastAsia="Arial" w:cstheme="minorHAnsi"/>
                <w:color w:val="000000"/>
              </w:rPr>
              <w:t>; p=0.9742</w:t>
            </w:r>
          </w:p>
        </w:tc>
      </w:tr>
      <w:tr w:rsidR="00615827" w14:paraId="4D0FC6A4" w14:textId="77777777" w:rsidTr="004878E8">
        <w:trPr>
          <w:jc w:val="center"/>
        </w:trPr>
        <w:tc>
          <w:tcPr>
            <w:tcW w:w="26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894F54"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NF54</w:t>
            </w:r>
          </w:p>
        </w:tc>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B4EF0F"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PAT-023</w:t>
            </w:r>
          </w:p>
        </w:tc>
        <w:tc>
          <w:tcPr>
            <w:tcW w:w="31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43C601"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cstheme="minorHAnsi"/>
              </w:rPr>
              <w:t>33.34 (10, 100)</w:t>
            </w:r>
            <w:r w:rsidRPr="00107E2C">
              <w:rPr>
                <w:rFonts w:eastAsia="Arial" w:cstheme="minorHAnsi"/>
                <w:color w:val="000000"/>
              </w:rPr>
              <w:t>; p&lt;0.0001</w:t>
            </w:r>
          </w:p>
        </w:tc>
      </w:tr>
      <w:tr w:rsidR="00615827" w14:paraId="07F36032" w14:textId="77777777" w:rsidTr="004878E8">
        <w:trPr>
          <w:jc w:val="center"/>
        </w:trPr>
        <w:tc>
          <w:tcPr>
            <w:tcW w:w="26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4456D8"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NF54</w:t>
            </w:r>
          </w:p>
        </w:tc>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C4916E"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NF135</w:t>
            </w:r>
          </w:p>
        </w:tc>
        <w:tc>
          <w:tcPr>
            <w:tcW w:w="31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0C17A1"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cstheme="minorHAnsi"/>
              </w:rPr>
              <w:t>6.67 (1.49, 33.34)</w:t>
            </w:r>
            <w:r w:rsidRPr="00107E2C">
              <w:rPr>
                <w:rFonts w:eastAsia="Arial" w:cstheme="minorHAnsi"/>
                <w:color w:val="000000"/>
              </w:rPr>
              <w:t>; p=0.0023</w:t>
            </w:r>
          </w:p>
        </w:tc>
      </w:tr>
      <w:tr w:rsidR="00615827" w14:paraId="7AEBC0DA" w14:textId="77777777" w:rsidTr="004878E8">
        <w:trPr>
          <w:jc w:val="center"/>
        </w:trPr>
        <w:tc>
          <w:tcPr>
            <w:tcW w:w="26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BE1670"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NF54</w:t>
            </w:r>
          </w:p>
        </w:tc>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6F89F8"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ARN1G</w:t>
            </w:r>
          </w:p>
        </w:tc>
        <w:tc>
          <w:tcPr>
            <w:tcW w:w="31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0CF3A4"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cstheme="minorHAnsi"/>
              </w:rPr>
              <w:t>20.00 (6.25, 100)</w:t>
            </w:r>
            <w:r w:rsidRPr="00107E2C">
              <w:rPr>
                <w:rFonts w:eastAsia="Arial" w:cstheme="minorHAnsi"/>
                <w:color w:val="000000"/>
              </w:rPr>
              <w:t>; p&lt;0.0001</w:t>
            </w:r>
          </w:p>
        </w:tc>
      </w:tr>
      <w:tr w:rsidR="00615827" w14:paraId="67854E4E" w14:textId="77777777" w:rsidTr="004878E8">
        <w:trPr>
          <w:jc w:val="center"/>
        </w:trPr>
        <w:tc>
          <w:tcPr>
            <w:tcW w:w="26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526913"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NF54</w:t>
            </w:r>
          </w:p>
        </w:tc>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95DDBD"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3815</w:t>
            </w:r>
          </w:p>
        </w:tc>
        <w:tc>
          <w:tcPr>
            <w:tcW w:w="31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685B5A"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cstheme="minorHAnsi"/>
              </w:rPr>
              <w:t>33.34 (12.5, 100)</w:t>
            </w:r>
            <w:r w:rsidRPr="00107E2C">
              <w:rPr>
                <w:rFonts w:eastAsia="Arial" w:cstheme="minorHAnsi"/>
                <w:color w:val="000000"/>
              </w:rPr>
              <w:t>; p&lt;0.0001</w:t>
            </w:r>
          </w:p>
        </w:tc>
      </w:tr>
      <w:tr w:rsidR="00615827" w14:paraId="16F193CC" w14:textId="77777777" w:rsidTr="004878E8">
        <w:trPr>
          <w:jc w:val="center"/>
        </w:trPr>
        <w:tc>
          <w:tcPr>
            <w:tcW w:w="26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19F289"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p>
        </w:tc>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7A3055"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p>
        </w:tc>
        <w:tc>
          <w:tcPr>
            <w:tcW w:w="31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9D206C"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p>
        </w:tc>
      </w:tr>
      <w:tr w:rsidR="00615827" w14:paraId="30170F6B" w14:textId="77777777" w:rsidTr="004878E8">
        <w:trPr>
          <w:jc w:val="center"/>
        </w:trPr>
        <w:tc>
          <w:tcPr>
            <w:tcW w:w="26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BFB44D"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NF135</w:t>
            </w:r>
          </w:p>
        </w:tc>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74DAD7"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PAT-023</w:t>
            </w:r>
          </w:p>
        </w:tc>
        <w:tc>
          <w:tcPr>
            <w:tcW w:w="31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FC6763"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4.31 (1.20, 15.49); p=0.0057</w:t>
            </w:r>
          </w:p>
        </w:tc>
      </w:tr>
      <w:tr w:rsidR="00615827" w14:paraId="503D12A9" w14:textId="77777777" w:rsidTr="004878E8">
        <w:trPr>
          <w:jc w:val="center"/>
        </w:trPr>
        <w:tc>
          <w:tcPr>
            <w:tcW w:w="2673"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7FB73629"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NF135</w:t>
            </w:r>
          </w:p>
        </w:tc>
        <w:tc>
          <w:tcPr>
            <w:tcW w:w="162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32A5CF3D"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ARN1G</w:t>
            </w:r>
          </w:p>
        </w:tc>
        <w:tc>
          <w:tcPr>
            <w:tcW w:w="3193"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1E0C12E1"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3.13 (0.81,  12.5); p=0.0636</w:t>
            </w:r>
          </w:p>
        </w:tc>
      </w:tr>
      <w:tr w:rsidR="00615827" w14:paraId="400C419E" w14:textId="77777777" w:rsidTr="004878E8">
        <w:trPr>
          <w:jc w:val="center"/>
        </w:trPr>
        <w:tc>
          <w:tcPr>
            <w:tcW w:w="2673" w:type="dxa"/>
            <w:tcBorders>
              <w:bottom w:val="single" w:sz="4" w:space="0" w:color="auto"/>
            </w:tcBorders>
            <w:shd w:val="clear" w:color="auto" w:fill="FFFFFF"/>
            <w:tcMar>
              <w:top w:w="0" w:type="dxa"/>
              <w:left w:w="0" w:type="dxa"/>
              <w:bottom w:w="0" w:type="dxa"/>
              <w:right w:w="0" w:type="dxa"/>
            </w:tcMar>
            <w:vAlign w:val="center"/>
          </w:tcPr>
          <w:p w14:paraId="5201BDD4"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NF135</w:t>
            </w:r>
          </w:p>
        </w:tc>
        <w:tc>
          <w:tcPr>
            <w:tcW w:w="1621" w:type="dxa"/>
            <w:tcBorders>
              <w:bottom w:val="single" w:sz="4" w:space="0" w:color="auto"/>
            </w:tcBorders>
            <w:shd w:val="clear" w:color="auto" w:fill="FFFFFF"/>
            <w:tcMar>
              <w:top w:w="0" w:type="dxa"/>
              <w:left w:w="0" w:type="dxa"/>
              <w:bottom w:w="0" w:type="dxa"/>
              <w:right w:w="0" w:type="dxa"/>
            </w:tcMar>
            <w:vAlign w:val="center"/>
          </w:tcPr>
          <w:p w14:paraId="27DC3F17"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3815</w:t>
            </w:r>
          </w:p>
        </w:tc>
        <w:tc>
          <w:tcPr>
            <w:tcW w:w="3193" w:type="dxa"/>
            <w:tcBorders>
              <w:bottom w:val="single" w:sz="4" w:space="0" w:color="auto"/>
            </w:tcBorders>
            <w:shd w:val="clear" w:color="auto" w:fill="FFFFFF"/>
            <w:tcMar>
              <w:top w:w="0" w:type="dxa"/>
              <w:left w:w="0" w:type="dxa"/>
              <w:bottom w:w="0" w:type="dxa"/>
              <w:right w:w="0" w:type="dxa"/>
            </w:tcMar>
            <w:vAlign w:val="center"/>
          </w:tcPr>
          <w:p w14:paraId="476D1D5D"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5.26 (1.51,  20); p=0.0014</w:t>
            </w:r>
          </w:p>
        </w:tc>
      </w:tr>
    </w:tbl>
    <w:p w14:paraId="313E1328" w14:textId="77777777" w:rsidR="00615827" w:rsidRDefault="00615827" w:rsidP="00615827">
      <w:pPr>
        <w:rPr>
          <w:b/>
          <w:bCs/>
        </w:rPr>
      </w:pPr>
      <w:r>
        <w:rPr>
          <w:b/>
          <w:bCs/>
        </w:rPr>
        <w:br w:type="page"/>
      </w:r>
    </w:p>
    <w:p w14:paraId="3571A752" w14:textId="77777777" w:rsidR="00615827" w:rsidRDefault="00615827" w:rsidP="00615827">
      <w:pPr>
        <w:jc w:val="both"/>
        <w:rPr>
          <w:b/>
          <w:bCs/>
        </w:rPr>
      </w:pPr>
      <w:r>
        <w:rPr>
          <w:b/>
          <w:bCs/>
        </w:rPr>
        <w:lastRenderedPageBreak/>
        <w:t>Sup Table 2</w:t>
      </w:r>
      <w:r w:rsidRPr="00BD7149">
        <w:rPr>
          <w:b/>
          <w:bCs/>
        </w:rPr>
        <w:t xml:space="preserve">. </w:t>
      </w:r>
      <w:r>
        <w:rPr>
          <w:b/>
          <w:bCs/>
        </w:rPr>
        <w:t>Sexual conversion comparisons</w:t>
      </w:r>
    </w:p>
    <w:tbl>
      <w:tblPr>
        <w:tblW w:w="0" w:type="auto"/>
        <w:jc w:val="center"/>
        <w:tblLayout w:type="fixed"/>
        <w:tblLook w:val="0420" w:firstRow="1" w:lastRow="0" w:firstColumn="0" w:lastColumn="0" w:noHBand="0" w:noVBand="1"/>
      </w:tblPr>
      <w:tblGrid>
        <w:gridCol w:w="1621"/>
        <w:gridCol w:w="2086"/>
        <w:gridCol w:w="1267"/>
        <w:gridCol w:w="3683"/>
      </w:tblGrid>
      <w:tr w:rsidR="00615827" w:rsidRPr="00107E2C" w14:paraId="498BFEFC" w14:textId="77777777" w:rsidTr="004878E8">
        <w:trPr>
          <w:tblHeader/>
          <w:jc w:val="center"/>
        </w:trPr>
        <w:tc>
          <w:tcPr>
            <w:tcW w:w="162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42CBAB2"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Parasite line</w:t>
            </w:r>
          </w:p>
        </w:tc>
        <w:tc>
          <w:tcPr>
            <w:tcW w:w="208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3032A90"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Reference media</w:t>
            </w:r>
          </w:p>
        </w:tc>
        <w:tc>
          <w:tcPr>
            <w:tcW w:w="126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B849F5E"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Media</w:t>
            </w:r>
          </w:p>
        </w:tc>
        <w:tc>
          <w:tcPr>
            <w:tcW w:w="368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9E2B6CF"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Ratio (CI)</w:t>
            </w:r>
          </w:p>
        </w:tc>
      </w:tr>
      <w:tr w:rsidR="00615827" w:rsidRPr="00107E2C" w14:paraId="22F75AD5" w14:textId="77777777" w:rsidTr="004878E8">
        <w:trPr>
          <w:jc w:val="center"/>
        </w:trPr>
        <w:tc>
          <w:tcPr>
            <w:tcW w:w="162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C1F6F2"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NF54</w:t>
            </w:r>
          </w:p>
        </w:tc>
        <w:tc>
          <w:tcPr>
            <w:tcW w:w="208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2B5CE3"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serum</w:t>
            </w:r>
          </w:p>
        </w:tc>
        <w:tc>
          <w:tcPr>
            <w:tcW w:w="126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972212"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proofErr w:type="spellStart"/>
            <w:r w:rsidRPr="00107E2C">
              <w:rPr>
                <w:rFonts w:eastAsia="Arial" w:cstheme="minorHAnsi"/>
                <w:color w:val="000000"/>
              </w:rPr>
              <w:t>mFa</w:t>
            </w:r>
            <w:proofErr w:type="spellEnd"/>
          </w:p>
        </w:tc>
        <w:tc>
          <w:tcPr>
            <w:tcW w:w="368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02C975"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114.14 (31.57, 412.62); p&lt;0.0001</w:t>
            </w:r>
          </w:p>
        </w:tc>
      </w:tr>
      <w:tr w:rsidR="00615827" w:rsidRPr="00107E2C" w14:paraId="3D86538E"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646DB5"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NF54</w:t>
            </w:r>
          </w:p>
        </w:tc>
        <w:tc>
          <w:tcPr>
            <w:tcW w:w="20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D16170"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serum</w:t>
            </w:r>
          </w:p>
        </w:tc>
        <w:tc>
          <w:tcPr>
            <w:tcW w:w="12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93F7BA"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proofErr w:type="spellStart"/>
            <w:r w:rsidRPr="00107E2C">
              <w:rPr>
                <w:rFonts w:eastAsia="Arial" w:cstheme="minorHAnsi"/>
                <w:color w:val="000000"/>
              </w:rPr>
              <w:t>Albumax</w:t>
            </w:r>
            <w:proofErr w:type="spellEnd"/>
          </w:p>
        </w:tc>
        <w:tc>
          <w:tcPr>
            <w:tcW w:w="36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9385F2"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57.67 (15.77, 210.87); p&lt;0.0001</w:t>
            </w:r>
          </w:p>
        </w:tc>
      </w:tr>
      <w:tr w:rsidR="00615827" w:rsidRPr="00107E2C" w14:paraId="2B563A84"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4042BA"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NF54</w:t>
            </w:r>
          </w:p>
        </w:tc>
        <w:tc>
          <w:tcPr>
            <w:tcW w:w="20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4CD919"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proofErr w:type="spellStart"/>
            <w:r w:rsidRPr="00107E2C">
              <w:rPr>
                <w:rFonts w:eastAsia="Arial" w:cstheme="minorHAnsi"/>
                <w:color w:val="000000"/>
              </w:rPr>
              <w:t>mFa</w:t>
            </w:r>
            <w:proofErr w:type="spellEnd"/>
          </w:p>
        </w:tc>
        <w:tc>
          <w:tcPr>
            <w:tcW w:w="12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3173C4"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proofErr w:type="spellStart"/>
            <w:r w:rsidRPr="00107E2C">
              <w:rPr>
                <w:rFonts w:eastAsia="Arial" w:cstheme="minorHAnsi"/>
                <w:color w:val="000000"/>
              </w:rPr>
              <w:t>Albumax</w:t>
            </w:r>
            <w:proofErr w:type="spellEnd"/>
          </w:p>
        </w:tc>
        <w:tc>
          <w:tcPr>
            <w:tcW w:w="36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32FE64"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0.51 ( 0.16,  1.60); p=0.1516</w:t>
            </w:r>
          </w:p>
        </w:tc>
      </w:tr>
      <w:tr w:rsidR="00615827" w:rsidRPr="00107E2C" w14:paraId="52C575EC"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0F9AEB"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NF180</w:t>
            </w:r>
          </w:p>
        </w:tc>
        <w:tc>
          <w:tcPr>
            <w:tcW w:w="20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B6EF5B"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serum</w:t>
            </w:r>
          </w:p>
        </w:tc>
        <w:tc>
          <w:tcPr>
            <w:tcW w:w="12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09428F"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proofErr w:type="spellStart"/>
            <w:r w:rsidRPr="00107E2C">
              <w:rPr>
                <w:rFonts w:eastAsia="Arial" w:cstheme="minorHAnsi"/>
                <w:color w:val="000000"/>
              </w:rPr>
              <w:t>mFa</w:t>
            </w:r>
            <w:proofErr w:type="spellEnd"/>
          </w:p>
        </w:tc>
        <w:tc>
          <w:tcPr>
            <w:tcW w:w="36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4B533F"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46.96 (14.23, 154.93); p&lt;0.0001</w:t>
            </w:r>
          </w:p>
        </w:tc>
      </w:tr>
      <w:tr w:rsidR="00615827" w:rsidRPr="00107E2C" w14:paraId="48BBE2DA"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49B6FF"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NF180</w:t>
            </w:r>
          </w:p>
        </w:tc>
        <w:tc>
          <w:tcPr>
            <w:tcW w:w="20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FE53CB"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serum</w:t>
            </w:r>
          </w:p>
        </w:tc>
        <w:tc>
          <w:tcPr>
            <w:tcW w:w="12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E14FA9"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proofErr w:type="spellStart"/>
            <w:r w:rsidRPr="00107E2C">
              <w:rPr>
                <w:rFonts w:eastAsia="Arial" w:cstheme="minorHAnsi"/>
                <w:color w:val="000000"/>
              </w:rPr>
              <w:t>Albumax</w:t>
            </w:r>
            <w:proofErr w:type="spellEnd"/>
          </w:p>
        </w:tc>
        <w:tc>
          <w:tcPr>
            <w:tcW w:w="36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B9FA16"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21.99 ( 6.47,  74.73); p&lt;0.0001</w:t>
            </w:r>
          </w:p>
        </w:tc>
      </w:tr>
      <w:tr w:rsidR="00615827" w:rsidRPr="00107E2C" w14:paraId="03940D4A"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FA9C42"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NF180</w:t>
            </w:r>
          </w:p>
        </w:tc>
        <w:tc>
          <w:tcPr>
            <w:tcW w:w="20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4992BA"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proofErr w:type="spellStart"/>
            <w:r w:rsidRPr="00107E2C">
              <w:rPr>
                <w:rFonts w:eastAsia="Arial" w:cstheme="minorHAnsi"/>
                <w:color w:val="000000"/>
              </w:rPr>
              <w:t>mFa</w:t>
            </w:r>
            <w:proofErr w:type="spellEnd"/>
          </w:p>
        </w:tc>
        <w:tc>
          <w:tcPr>
            <w:tcW w:w="12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8EC210"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proofErr w:type="spellStart"/>
            <w:r w:rsidRPr="00107E2C">
              <w:rPr>
                <w:rFonts w:eastAsia="Arial" w:cstheme="minorHAnsi"/>
                <w:color w:val="000000"/>
              </w:rPr>
              <w:t>Albumax</w:t>
            </w:r>
            <w:proofErr w:type="spellEnd"/>
          </w:p>
        </w:tc>
        <w:tc>
          <w:tcPr>
            <w:tcW w:w="36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B7A725"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0.47 ( 0.16, 1.39); p=0.0934</w:t>
            </w:r>
          </w:p>
        </w:tc>
      </w:tr>
      <w:tr w:rsidR="00615827" w:rsidRPr="00107E2C" w14:paraId="72597367"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CE7100"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PAT-023</w:t>
            </w:r>
          </w:p>
        </w:tc>
        <w:tc>
          <w:tcPr>
            <w:tcW w:w="20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D1F1C7"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serum</w:t>
            </w:r>
          </w:p>
        </w:tc>
        <w:tc>
          <w:tcPr>
            <w:tcW w:w="12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3544E5"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proofErr w:type="spellStart"/>
            <w:r w:rsidRPr="00107E2C">
              <w:rPr>
                <w:rFonts w:eastAsia="Arial" w:cstheme="minorHAnsi"/>
                <w:color w:val="000000"/>
              </w:rPr>
              <w:t>mFa</w:t>
            </w:r>
            <w:proofErr w:type="spellEnd"/>
          </w:p>
        </w:tc>
        <w:tc>
          <w:tcPr>
            <w:tcW w:w="36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A0EAB9"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3.95 ( 1.06, 14.70); p=0.0374</w:t>
            </w:r>
          </w:p>
        </w:tc>
      </w:tr>
      <w:tr w:rsidR="00615827" w:rsidRPr="00107E2C" w14:paraId="45570043"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AD1919"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PAT-023</w:t>
            </w:r>
          </w:p>
        </w:tc>
        <w:tc>
          <w:tcPr>
            <w:tcW w:w="20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A8CD64"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serum</w:t>
            </w:r>
          </w:p>
        </w:tc>
        <w:tc>
          <w:tcPr>
            <w:tcW w:w="12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DC522A"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proofErr w:type="spellStart"/>
            <w:r w:rsidRPr="00107E2C">
              <w:rPr>
                <w:rFonts w:eastAsia="Arial" w:cstheme="minorHAnsi"/>
                <w:color w:val="000000"/>
              </w:rPr>
              <w:t>Albumax</w:t>
            </w:r>
            <w:proofErr w:type="spellEnd"/>
          </w:p>
        </w:tc>
        <w:tc>
          <w:tcPr>
            <w:tcW w:w="36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48F11E"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2.90 ( 0.78, 10.79); p=0.1027</w:t>
            </w:r>
          </w:p>
        </w:tc>
      </w:tr>
      <w:tr w:rsidR="00615827" w:rsidRPr="00107E2C" w14:paraId="2704CD3A"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B1E7A0"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PAT-023</w:t>
            </w:r>
          </w:p>
        </w:tc>
        <w:tc>
          <w:tcPr>
            <w:tcW w:w="20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0FC470"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proofErr w:type="spellStart"/>
            <w:r w:rsidRPr="00107E2C">
              <w:rPr>
                <w:rFonts w:eastAsia="Arial" w:cstheme="minorHAnsi"/>
                <w:color w:val="000000"/>
              </w:rPr>
              <w:t>mFa</w:t>
            </w:r>
            <w:proofErr w:type="spellEnd"/>
          </w:p>
        </w:tc>
        <w:tc>
          <w:tcPr>
            <w:tcW w:w="12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EFB1F6"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proofErr w:type="spellStart"/>
            <w:r w:rsidRPr="00107E2C">
              <w:rPr>
                <w:rFonts w:eastAsia="Arial" w:cstheme="minorHAnsi"/>
                <w:color w:val="000000"/>
              </w:rPr>
              <w:t>Albumax</w:t>
            </w:r>
            <w:proofErr w:type="spellEnd"/>
          </w:p>
        </w:tc>
        <w:tc>
          <w:tcPr>
            <w:tcW w:w="36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8B09D4"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0.73 ( 0.20, 2.74); p=0.5691</w:t>
            </w:r>
          </w:p>
        </w:tc>
      </w:tr>
      <w:tr w:rsidR="00615827" w:rsidRPr="00107E2C" w14:paraId="13B536E6"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420149"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NF135</w:t>
            </w:r>
          </w:p>
        </w:tc>
        <w:tc>
          <w:tcPr>
            <w:tcW w:w="20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3837D8"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serum</w:t>
            </w:r>
          </w:p>
        </w:tc>
        <w:tc>
          <w:tcPr>
            <w:tcW w:w="12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C329B8"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proofErr w:type="spellStart"/>
            <w:r w:rsidRPr="00107E2C">
              <w:rPr>
                <w:rFonts w:eastAsia="Arial" w:cstheme="minorHAnsi"/>
                <w:color w:val="000000"/>
              </w:rPr>
              <w:t>mFa</w:t>
            </w:r>
            <w:proofErr w:type="spellEnd"/>
          </w:p>
        </w:tc>
        <w:tc>
          <w:tcPr>
            <w:tcW w:w="36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243FEE"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92.75 (25.51, 337.27); p&lt;0.0001</w:t>
            </w:r>
          </w:p>
        </w:tc>
      </w:tr>
      <w:tr w:rsidR="00615827" w:rsidRPr="00107E2C" w14:paraId="65724DBA"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07DA31"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NF135</w:t>
            </w:r>
          </w:p>
        </w:tc>
        <w:tc>
          <w:tcPr>
            <w:tcW w:w="20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4A4BF7"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serum</w:t>
            </w:r>
          </w:p>
        </w:tc>
        <w:tc>
          <w:tcPr>
            <w:tcW w:w="12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51051E"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proofErr w:type="spellStart"/>
            <w:r w:rsidRPr="00107E2C">
              <w:rPr>
                <w:rFonts w:eastAsia="Arial" w:cstheme="minorHAnsi"/>
                <w:color w:val="000000"/>
              </w:rPr>
              <w:t>Albumax</w:t>
            </w:r>
            <w:proofErr w:type="spellEnd"/>
          </w:p>
        </w:tc>
        <w:tc>
          <w:tcPr>
            <w:tcW w:w="36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3E2731"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27.16 ( 6.95, 106.13); p&lt;0.0001</w:t>
            </w:r>
          </w:p>
        </w:tc>
      </w:tr>
      <w:tr w:rsidR="00615827" w:rsidRPr="00107E2C" w14:paraId="183E2674"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1CCAFC"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NF135</w:t>
            </w:r>
          </w:p>
        </w:tc>
        <w:tc>
          <w:tcPr>
            <w:tcW w:w="20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A40D67"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proofErr w:type="spellStart"/>
            <w:r w:rsidRPr="00107E2C">
              <w:rPr>
                <w:rFonts w:eastAsia="Arial" w:cstheme="minorHAnsi"/>
                <w:color w:val="000000"/>
              </w:rPr>
              <w:t>mFa</w:t>
            </w:r>
            <w:proofErr w:type="spellEnd"/>
          </w:p>
        </w:tc>
        <w:tc>
          <w:tcPr>
            <w:tcW w:w="12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A2D274"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proofErr w:type="spellStart"/>
            <w:r w:rsidRPr="00107E2C">
              <w:rPr>
                <w:rFonts w:eastAsia="Arial" w:cstheme="minorHAnsi"/>
                <w:color w:val="000000"/>
              </w:rPr>
              <w:t>Albumax</w:t>
            </w:r>
            <w:proofErr w:type="spellEnd"/>
          </w:p>
        </w:tc>
        <w:tc>
          <w:tcPr>
            <w:tcW w:w="36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708229"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0.29 ( 0.09, 1.01); p=0.0172</w:t>
            </w:r>
          </w:p>
        </w:tc>
      </w:tr>
      <w:tr w:rsidR="00615827" w:rsidRPr="00107E2C" w14:paraId="4AF0C5E1"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55F587"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ARN1G</w:t>
            </w:r>
          </w:p>
        </w:tc>
        <w:tc>
          <w:tcPr>
            <w:tcW w:w="20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B8F72A"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serum</w:t>
            </w:r>
          </w:p>
        </w:tc>
        <w:tc>
          <w:tcPr>
            <w:tcW w:w="12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EEC5CC"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proofErr w:type="spellStart"/>
            <w:r w:rsidRPr="00107E2C">
              <w:rPr>
                <w:rFonts w:eastAsia="Arial" w:cstheme="minorHAnsi"/>
                <w:color w:val="000000"/>
              </w:rPr>
              <w:t>mFa</w:t>
            </w:r>
            <w:proofErr w:type="spellEnd"/>
          </w:p>
        </w:tc>
        <w:tc>
          <w:tcPr>
            <w:tcW w:w="36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26FE26"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75.74 (22.86, 250.88); p&lt;0.0001</w:t>
            </w:r>
          </w:p>
        </w:tc>
      </w:tr>
      <w:tr w:rsidR="00615827" w:rsidRPr="00107E2C" w14:paraId="14B50E65"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E42CEC"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ARN1G</w:t>
            </w:r>
          </w:p>
        </w:tc>
        <w:tc>
          <w:tcPr>
            <w:tcW w:w="20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9C0796"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serum</w:t>
            </w:r>
          </w:p>
        </w:tc>
        <w:tc>
          <w:tcPr>
            <w:tcW w:w="12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DC0BFC"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proofErr w:type="spellStart"/>
            <w:r w:rsidRPr="00107E2C">
              <w:rPr>
                <w:rFonts w:eastAsia="Arial" w:cstheme="minorHAnsi"/>
                <w:color w:val="000000"/>
              </w:rPr>
              <w:t>Albumax</w:t>
            </w:r>
            <w:proofErr w:type="spellEnd"/>
          </w:p>
        </w:tc>
        <w:tc>
          <w:tcPr>
            <w:tcW w:w="36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C4C48D"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30.40 ( 8.75, 105.61); p&lt;0.0001</w:t>
            </w:r>
          </w:p>
        </w:tc>
      </w:tr>
      <w:tr w:rsidR="00615827" w:rsidRPr="00107E2C" w14:paraId="5818FFB1"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F602E0"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ARN1G</w:t>
            </w:r>
          </w:p>
        </w:tc>
        <w:tc>
          <w:tcPr>
            <w:tcW w:w="20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D8F81B"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proofErr w:type="spellStart"/>
            <w:r w:rsidRPr="00107E2C">
              <w:rPr>
                <w:rFonts w:eastAsia="Arial" w:cstheme="minorHAnsi"/>
                <w:color w:val="000000"/>
              </w:rPr>
              <w:t>mFa</w:t>
            </w:r>
            <w:proofErr w:type="spellEnd"/>
          </w:p>
        </w:tc>
        <w:tc>
          <w:tcPr>
            <w:tcW w:w="12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B30E82"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proofErr w:type="spellStart"/>
            <w:r w:rsidRPr="00107E2C">
              <w:rPr>
                <w:rFonts w:eastAsia="Arial" w:cstheme="minorHAnsi"/>
                <w:color w:val="000000"/>
              </w:rPr>
              <w:t>Albumax</w:t>
            </w:r>
            <w:proofErr w:type="spellEnd"/>
          </w:p>
        </w:tc>
        <w:tc>
          <w:tcPr>
            <w:tcW w:w="36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40696C"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0.40 ( 0.13, 1.24); p=0.0511</w:t>
            </w:r>
          </w:p>
        </w:tc>
      </w:tr>
      <w:tr w:rsidR="00615827" w:rsidRPr="00107E2C" w14:paraId="7F27C981"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1610A0"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3815</w:t>
            </w:r>
          </w:p>
        </w:tc>
        <w:tc>
          <w:tcPr>
            <w:tcW w:w="20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88B679"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serum</w:t>
            </w:r>
          </w:p>
        </w:tc>
        <w:tc>
          <w:tcPr>
            <w:tcW w:w="12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CD0C76"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proofErr w:type="spellStart"/>
            <w:r w:rsidRPr="00107E2C">
              <w:rPr>
                <w:rFonts w:eastAsia="Arial" w:cstheme="minorHAnsi"/>
                <w:color w:val="000000"/>
              </w:rPr>
              <w:t>mFa</w:t>
            </w:r>
            <w:proofErr w:type="spellEnd"/>
          </w:p>
        </w:tc>
        <w:tc>
          <w:tcPr>
            <w:tcW w:w="36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63CFCD"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7.27 ( 1.97, 26.84); p=0.0011</w:t>
            </w:r>
          </w:p>
        </w:tc>
      </w:tr>
      <w:tr w:rsidR="00615827" w:rsidRPr="00107E2C" w14:paraId="0CD302E8"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6A587E"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3815</w:t>
            </w:r>
          </w:p>
        </w:tc>
        <w:tc>
          <w:tcPr>
            <w:tcW w:w="20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D1B290"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serum</w:t>
            </w:r>
          </w:p>
        </w:tc>
        <w:tc>
          <w:tcPr>
            <w:tcW w:w="12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BC2184"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proofErr w:type="spellStart"/>
            <w:r w:rsidRPr="00107E2C">
              <w:rPr>
                <w:rFonts w:eastAsia="Arial" w:cstheme="minorHAnsi"/>
                <w:color w:val="000000"/>
              </w:rPr>
              <w:t>Albumax</w:t>
            </w:r>
            <w:proofErr w:type="spellEnd"/>
          </w:p>
        </w:tc>
        <w:tc>
          <w:tcPr>
            <w:tcW w:w="36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5EB1AD"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4.30 ( 1.16, 16.00); p=0.0162</w:t>
            </w:r>
          </w:p>
        </w:tc>
      </w:tr>
      <w:tr w:rsidR="00615827" w:rsidRPr="00107E2C" w14:paraId="775FE3E5" w14:textId="77777777" w:rsidTr="004878E8">
        <w:trPr>
          <w:jc w:val="center"/>
        </w:trPr>
        <w:tc>
          <w:tcPr>
            <w:tcW w:w="162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6233595"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3815</w:t>
            </w:r>
          </w:p>
        </w:tc>
        <w:tc>
          <w:tcPr>
            <w:tcW w:w="208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FCB4A8D"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proofErr w:type="spellStart"/>
            <w:r w:rsidRPr="00107E2C">
              <w:rPr>
                <w:rFonts w:eastAsia="Arial" w:cstheme="minorHAnsi"/>
                <w:color w:val="000000"/>
              </w:rPr>
              <w:t>mFa</w:t>
            </w:r>
            <w:proofErr w:type="spellEnd"/>
          </w:p>
        </w:tc>
        <w:tc>
          <w:tcPr>
            <w:tcW w:w="126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4F7F09F"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proofErr w:type="spellStart"/>
            <w:r w:rsidRPr="00107E2C">
              <w:rPr>
                <w:rFonts w:eastAsia="Arial" w:cstheme="minorHAnsi"/>
                <w:color w:val="000000"/>
              </w:rPr>
              <w:t>Albumax</w:t>
            </w:r>
            <w:proofErr w:type="spellEnd"/>
          </w:p>
        </w:tc>
        <w:tc>
          <w:tcPr>
            <w:tcW w:w="368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6D6BEBC"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0.59 ( 0.16, 2.19); p=0.3311</w:t>
            </w:r>
          </w:p>
        </w:tc>
      </w:tr>
    </w:tbl>
    <w:p w14:paraId="34B6D1D6" w14:textId="77777777" w:rsidR="00615827" w:rsidRPr="00CA159C" w:rsidRDefault="00615827" w:rsidP="00615827">
      <w:pPr>
        <w:ind w:left="284"/>
        <w:rPr>
          <w:rFonts w:cstheme="minorHAnsi"/>
        </w:rPr>
      </w:pPr>
      <w:proofErr w:type="spellStart"/>
      <w:r w:rsidRPr="00CA159C">
        <w:rPr>
          <w:rFonts w:cstheme="minorHAnsi"/>
        </w:rPr>
        <w:t>mFa</w:t>
      </w:r>
      <w:proofErr w:type="spellEnd"/>
      <w:r w:rsidRPr="00CA159C">
        <w:rPr>
          <w:rFonts w:cstheme="minorHAnsi"/>
        </w:rPr>
        <w:t xml:space="preserve">, minimal fatty acid. </w:t>
      </w:r>
      <w:r w:rsidRPr="00CA159C">
        <w:rPr>
          <w:rFonts w:cstheme="minorHAnsi"/>
        </w:rPr>
        <w:br w:type="page"/>
      </w:r>
    </w:p>
    <w:p w14:paraId="649CCC24" w14:textId="77777777" w:rsidR="00615827" w:rsidRPr="00107E2C" w:rsidRDefault="00615827" w:rsidP="00615827">
      <w:pPr>
        <w:jc w:val="both"/>
        <w:rPr>
          <w:rFonts w:cstheme="minorHAnsi"/>
          <w:b/>
          <w:bCs/>
        </w:rPr>
      </w:pPr>
      <w:r w:rsidRPr="00107E2C">
        <w:rPr>
          <w:rFonts w:cstheme="minorHAnsi"/>
          <w:b/>
          <w:bCs/>
        </w:rPr>
        <w:lastRenderedPageBreak/>
        <w:t>Sup Table 3. Oocyst comparisons</w:t>
      </w:r>
    </w:p>
    <w:tbl>
      <w:tblPr>
        <w:tblW w:w="10234" w:type="dxa"/>
        <w:jc w:val="center"/>
        <w:tblLayout w:type="fixed"/>
        <w:tblLook w:val="0420" w:firstRow="1" w:lastRow="0" w:firstColumn="0" w:lastColumn="0" w:noHBand="0" w:noVBand="1"/>
      </w:tblPr>
      <w:tblGrid>
        <w:gridCol w:w="1621"/>
        <w:gridCol w:w="3187"/>
        <w:gridCol w:w="2110"/>
        <w:gridCol w:w="3316"/>
      </w:tblGrid>
      <w:tr w:rsidR="00615827" w:rsidRPr="00107E2C" w14:paraId="37DAEA5E" w14:textId="77777777" w:rsidTr="004878E8">
        <w:trPr>
          <w:tblHeader/>
          <w:jc w:val="center"/>
        </w:trPr>
        <w:tc>
          <w:tcPr>
            <w:tcW w:w="162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E507344"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Parasite line</w:t>
            </w:r>
          </w:p>
        </w:tc>
        <w:tc>
          <w:tcPr>
            <w:tcW w:w="318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F62F104"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Reference mosquito species</w:t>
            </w:r>
          </w:p>
        </w:tc>
        <w:tc>
          <w:tcPr>
            <w:tcW w:w="211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1C4DCED"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Mosquito species</w:t>
            </w:r>
          </w:p>
        </w:tc>
        <w:tc>
          <w:tcPr>
            <w:tcW w:w="331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85C4BF5"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Oocyst ratio</w:t>
            </w:r>
          </w:p>
        </w:tc>
      </w:tr>
      <w:tr w:rsidR="00615827" w:rsidRPr="00107E2C" w14:paraId="7DC984DA" w14:textId="77777777" w:rsidTr="004878E8">
        <w:trPr>
          <w:jc w:val="center"/>
        </w:trPr>
        <w:tc>
          <w:tcPr>
            <w:tcW w:w="162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5DF55B"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NF54</w:t>
            </w:r>
          </w:p>
        </w:tc>
        <w:tc>
          <w:tcPr>
            <w:tcW w:w="318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9AA2C4"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stephensi</w:t>
            </w:r>
            <w:proofErr w:type="spellEnd"/>
          </w:p>
        </w:tc>
        <w:tc>
          <w:tcPr>
            <w:tcW w:w="211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62F299"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coluzzii</w:t>
            </w:r>
            <w:proofErr w:type="spellEnd"/>
          </w:p>
        </w:tc>
        <w:tc>
          <w:tcPr>
            <w:tcW w:w="331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01B6AB"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4.35 (2.5, 7.69); p&lt;0.0001</w:t>
            </w:r>
          </w:p>
        </w:tc>
      </w:tr>
      <w:tr w:rsidR="00615827" w:rsidRPr="00107E2C" w14:paraId="0139F6D0"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FA8B05"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NF54</w:t>
            </w:r>
          </w:p>
        </w:tc>
        <w:tc>
          <w:tcPr>
            <w:tcW w:w="31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B400FA"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stephensi</w:t>
            </w:r>
            <w:proofErr w:type="spellEnd"/>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965F92"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An. gambiae</w:t>
            </w:r>
          </w:p>
        </w:tc>
        <w:tc>
          <w:tcPr>
            <w:tcW w:w="33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DD3B55"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1.56 (0.87, 2.78); p=0.0695</w:t>
            </w:r>
          </w:p>
        </w:tc>
      </w:tr>
      <w:tr w:rsidR="00615827" w:rsidRPr="00107E2C" w14:paraId="0F124C1F"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BE2F41"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NF54</w:t>
            </w:r>
          </w:p>
        </w:tc>
        <w:tc>
          <w:tcPr>
            <w:tcW w:w="31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27921A"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coluzzii</w:t>
            </w:r>
            <w:proofErr w:type="spellEnd"/>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1CCB58"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An. gambiae</w:t>
            </w:r>
          </w:p>
        </w:tc>
        <w:tc>
          <w:tcPr>
            <w:tcW w:w="33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B1D3AD"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0.35 (0.20, 0.62); p&lt;0.0001</w:t>
            </w:r>
          </w:p>
        </w:tc>
      </w:tr>
      <w:tr w:rsidR="00615827" w:rsidRPr="00107E2C" w14:paraId="64A3AADB"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FF048C"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NF180</w:t>
            </w:r>
          </w:p>
        </w:tc>
        <w:tc>
          <w:tcPr>
            <w:tcW w:w="31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5E4D0C"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stephensi</w:t>
            </w:r>
            <w:proofErr w:type="spellEnd"/>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BE8532"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coluzzii</w:t>
            </w:r>
            <w:proofErr w:type="spellEnd"/>
          </w:p>
        </w:tc>
        <w:tc>
          <w:tcPr>
            <w:tcW w:w="33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08C613"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1.66 (1.01, 2.70); p=0.0285</w:t>
            </w:r>
          </w:p>
        </w:tc>
      </w:tr>
      <w:tr w:rsidR="00615827" w:rsidRPr="00107E2C" w14:paraId="5FF77524"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DE793C"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NF180</w:t>
            </w:r>
          </w:p>
        </w:tc>
        <w:tc>
          <w:tcPr>
            <w:tcW w:w="31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DDDF4A"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stephensi</w:t>
            </w:r>
            <w:proofErr w:type="spellEnd"/>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CC1AAF"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An. gambiae</w:t>
            </w:r>
          </w:p>
        </w:tc>
        <w:tc>
          <w:tcPr>
            <w:tcW w:w="33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288EB4"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2.17 (1.33, 3.57); p=0.0005</w:t>
            </w:r>
          </w:p>
        </w:tc>
      </w:tr>
      <w:tr w:rsidR="00615827" w:rsidRPr="00107E2C" w14:paraId="5F50229E"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55D98B"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NF180</w:t>
            </w:r>
          </w:p>
        </w:tc>
        <w:tc>
          <w:tcPr>
            <w:tcW w:w="31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877FCF"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coluzzii</w:t>
            </w:r>
            <w:proofErr w:type="spellEnd"/>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3F31FF"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An. gambiae</w:t>
            </w:r>
          </w:p>
        </w:tc>
        <w:tc>
          <w:tcPr>
            <w:tcW w:w="33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6DB89C"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1.31 (0.81, 2.12); p=0.1829</w:t>
            </w:r>
          </w:p>
        </w:tc>
      </w:tr>
      <w:tr w:rsidR="00615827" w:rsidRPr="00107E2C" w14:paraId="0E017D2C"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4D0175"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PAT-023</w:t>
            </w:r>
          </w:p>
        </w:tc>
        <w:tc>
          <w:tcPr>
            <w:tcW w:w="31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3DBB39"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stephensi</w:t>
            </w:r>
            <w:proofErr w:type="spellEnd"/>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444BC0"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coluzzii</w:t>
            </w:r>
            <w:proofErr w:type="spellEnd"/>
          </w:p>
        </w:tc>
        <w:tc>
          <w:tcPr>
            <w:tcW w:w="33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1B00FC"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6.25 (3.45, 11.11); p&lt;0.0001</w:t>
            </w:r>
          </w:p>
        </w:tc>
      </w:tr>
      <w:tr w:rsidR="00615827" w:rsidRPr="00107E2C" w14:paraId="04F4FBE4"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2BA83F"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PAT-023</w:t>
            </w:r>
          </w:p>
        </w:tc>
        <w:tc>
          <w:tcPr>
            <w:tcW w:w="31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E2599F"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stephensi</w:t>
            </w:r>
            <w:proofErr w:type="spellEnd"/>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94EF58"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An. gambiae</w:t>
            </w:r>
          </w:p>
        </w:tc>
        <w:tc>
          <w:tcPr>
            <w:tcW w:w="33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AEE0DB"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3.45 (1.96, 5.88); p&lt;0.0001</w:t>
            </w:r>
          </w:p>
        </w:tc>
      </w:tr>
      <w:tr w:rsidR="00615827" w:rsidRPr="00107E2C" w14:paraId="033D30AD"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70147F"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PAT-023</w:t>
            </w:r>
          </w:p>
        </w:tc>
        <w:tc>
          <w:tcPr>
            <w:tcW w:w="31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CF2E97"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coluzzii</w:t>
            </w:r>
            <w:proofErr w:type="spellEnd"/>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3B4A9E"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An. gambiae</w:t>
            </w:r>
          </w:p>
        </w:tc>
        <w:tc>
          <w:tcPr>
            <w:tcW w:w="33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AA81AB"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0.55 (0.32, 0.94); p=0.0079</w:t>
            </w:r>
          </w:p>
        </w:tc>
      </w:tr>
      <w:tr w:rsidR="00615827" w:rsidRPr="00107E2C" w14:paraId="34878E11"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810F20"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NF135</w:t>
            </w:r>
          </w:p>
        </w:tc>
        <w:tc>
          <w:tcPr>
            <w:tcW w:w="31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2E13E5"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stephensi</w:t>
            </w:r>
            <w:proofErr w:type="spellEnd"/>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BE1DCB"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coluzzii</w:t>
            </w:r>
            <w:proofErr w:type="spellEnd"/>
          </w:p>
        </w:tc>
        <w:tc>
          <w:tcPr>
            <w:tcW w:w="33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89DA47"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1.09 (0.66, 1.79); p=0.6706</w:t>
            </w:r>
          </w:p>
        </w:tc>
      </w:tr>
      <w:tr w:rsidR="00615827" w:rsidRPr="00107E2C" w14:paraId="731B6FF8"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61E576"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NF135</w:t>
            </w:r>
          </w:p>
        </w:tc>
        <w:tc>
          <w:tcPr>
            <w:tcW w:w="31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ACBE0D"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stephensi</w:t>
            </w:r>
            <w:proofErr w:type="spellEnd"/>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03DEEC"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An. gambiae</w:t>
            </w:r>
          </w:p>
        </w:tc>
        <w:tc>
          <w:tcPr>
            <w:tcW w:w="33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8BFAA4"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0.69 (0.42, 1.12); p=0.1353</w:t>
            </w:r>
          </w:p>
        </w:tc>
      </w:tr>
      <w:tr w:rsidR="00615827" w:rsidRPr="00107E2C" w14:paraId="70EF2BE6"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A369D0"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NF135</w:t>
            </w:r>
          </w:p>
        </w:tc>
        <w:tc>
          <w:tcPr>
            <w:tcW w:w="31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1F3FFB"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coluzzii</w:t>
            </w:r>
            <w:proofErr w:type="spellEnd"/>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E65DEB"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An. gambiae</w:t>
            </w:r>
          </w:p>
        </w:tc>
        <w:tc>
          <w:tcPr>
            <w:tcW w:w="33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ADE320"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0.63 (0.38, 1.03); p=0.0732</w:t>
            </w:r>
          </w:p>
        </w:tc>
      </w:tr>
      <w:tr w:rsidR="00615827" w:rsidRPr="00107E2C" w14:paraId="5FB9B18B"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73F857"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ARN1G</w:t>
            </w:r>
          </w:p>
        </w:tc>
        <w:tc>
          <w:tcPr>
            <w:tcW w:w="31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0AD6BB"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stephensi</w:t>
            </w:r>
            <w:proofErr w:type="spellEnd"/>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DC9574"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coluzzii</w:t>
            </w:r>
            <w:proofErr w:type="spellEnd"/>
          </w:p>
        </w:tc>
        <w:tc>
          <w:tcPr>
            <w:tcW w:w="33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5E74F5"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0.53 (0.31, 0.9); p=0.0087</w:t>
            </w:r>
          </w:p>
        </w:tc>
      </w:tr>
      <w:tr w:rsidR="00615827" w:rsidRPr="00107E2C" w14:paraId="1C99EAFC"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DD19D4"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ARN1G</w:t>
            </w:r>
          </w:p>
        </w:tc>
        <w:tc>
          <w:tcPr>
            <w:tcW w:w="31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34CF47"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stephensi</w:t>
            </w:r>
            <w:proofErr w:type="spellEnd"/>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00BAF8"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An. gambiae</w:t>
            </w:r>
          </w:p>
        </w:tc>
        <w:tc>
          <w:tcPr>
            <w:tcW w:w="33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11B6AE"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0.30 (0.18, 0.53); p&lt;0.0001</w:t>
            </w:r>
          </w:p>
        </w:tc>
      </w:tr>
      <w:tr w:rsidR="00615827" w:rsidRPr="00107E2C" w14:paraId="3CF3E029"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D87ABF"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ARN1G</w:t>
            </w:r>
          </w:p>
        </w:tc>
        <w:tc>
          <w:tcPr>
            <w:tcW w:w="31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E9C9E1"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coluzzii</w:t>
            </w:r>
            <w:proofErr w:type="spellEnd"/>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28411"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An. gambiae</w:t>
            </w:r>
          </w:p>
        </w:tc>
        <w:tc>
          <w:tcPr>
            <w:tcW w:w="33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C17D61"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0.57 (0.32,  1.00); p=0.0167</w:t>
            </w:r>
          </w:p>
        </w:tc>
      </w:tr>
      <w:tr w:rsidR="00615827" w:rsidRPr="00107E2C" w14:paraId="703575D0"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EB4A5A"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3815</w:t>
            </w:r>
          </w:p>
        </w:tc>
        <w:tc>
          <w:tcPr>
            <w:tcW w:w="31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904725"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stephensi</w:t>
            </w:r>
            <w:proofErr w:type="spellEnd"/>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06383A"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coluzzii</w:t>
            </w:r>
            <w:proofErr w:type="spellEnd"/>
          </w:p>
        </w:tc>
        <w:tc>
          <w:tcPr>
            <w:tcW w:w="33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A7BE1E"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0.44 (0.22, 0.9); p=0.0066</w:t>
            </w:r>
          </w:p>
        </w:tc>
      </w:tr>
      <w:tr w:rsidR="00615827" w:rsidRPr="00107E2C" w14:paraId="6CD5F529"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F5A280"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3815</w:t>
            </w:r>
          </w:p>
        </w:tc>
        <w:tc>
          <w:tcPr>
            <w:tcW w:w="31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67DE97"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stephensi</w:t>
            </w:r>
            <w:proofErr w:type="spellEnd"/>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D33BBF"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An. gambiae</w:t>
            </w:r>
          </w:p>
        </w:tc>
        <w:tc>
          <w:tcPr>
            <w:tcW w:w="33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A7CFA7"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0.08 (0.03, 0.24); p&lt;0.0001</w:t>
            </w:r>
          </w:p>
        </w:tc>
      </w:tr>
      <w:tr w:rsidR="00615827" w:rsidRPr="00107E2C" w14:paraId="13BFF374" w14:textId="77777777" w:rsidTr="004878E8">
        <w:trPr>
          <w:jc w:val="center"/>
        </w:trPr>
        <w:tc>
          <w:tcPr>
            <w:tcW w:w="162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72B0846"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3815</w:t>
            </w:r>
          </w:p>
        </w:tc>
        <w:tc>
          <w:tcPr>
            <w:tcW w:w="318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8E9524C"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coluzzii</w:t>
            </w:r>
            <w:proofErr w:type="spellEnd"/>
          </w:p>
        </w:tc>
        <w:tc>
          <w:tcPr>
            <w:tcW w:w="211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A072AE4"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An. gambiae</w:t>
            </w:r>
          </w:p>
        </w:tc>
        <w:tc>
          <w:tcPr>
            <w:tcW w:w="331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0053B47"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0.18 (0.06,  0.56); p=0.0006</w:t>
            </w:r>
          </w:p>
        </w:tc>
      </w:tr>
    </w:tbl>
    <w:p w14:paraId="45EB68C1" w14:textId="77777777" w:rsidR="00615827" w:rsidRPr="00107E2C" w:rsidRDefault="00615827" w:rsidP="00615827">
      <w:pPr>
        <w:rPr>
          <w:rFonts w:cstheme="minorHAnsi"/>
          <w:b/>
          <w:bCs/>
        </w:rPr>
      </w:pPr>
      <w:r w:rsidRPr="00107E2C">
        <w:rPr>
          <w:rFonts w:cstheme="minorHAnsi"/>
          <w:b/>
          <w:bCs/>
        </w:rPr>
        <w:br w:type="page"/>
      </w:r>
    </w:p>
    <w:p w14:paraId="731E961E" w14:textId="77777777" w:rsidR="00615827" w:rsidRPr="00107E2C" w:rsidRDefault="00615827" w:rsidP="00615827">
      <w:pPr>
        <w:jc w:val="both"/>
        <w:rPr>
          <w:rFonts w:cstheme="minorHAnsi"/>
          <w:b/>
          <w:bCs/>
        </w:rPr>
      </w:pPr>
      <w:r w:rsidRPr="00107E2C">
        <w:rPr>
          <w:rFonts w:cstheme="minorHAnsi"/>
          <w:b/>
          <w:bCs/>
        </w:rPr>
        <w:lastRenderedPageBreak/>
        <w:t>Sup Table 4. Sporozoite comparisons</w:t>
      </w:r>
    </w:p>
    <w:tbl>
      <w:tblPr>
        <w:tblW w:w="10601" w:type="dxa"/>
        <w:jc w:val="center"/>
        <w:tblLayout w:type="fixed"/>
        <w:tblLook w:val="0420" w:firstRow="1" w:lastRow="0" w:firstColumn="0" w:lastColumn="0" w:noHBand="0" w:noVBand="1"/>
      </w:tblPr>
      <w:tblGrid>
        <w:gridCol w:w="1621"/>
        <w:gridCol w:w="3187"/>
        <w:gridCol w:w="2110"/>
        <w:gridCol w:w="3683"/>
      </w:tblGrid>
      <w:tr w:rsidR="00615827" w:rsidRPr="00107E2C" w14:paraId="15D9C6CB" w14:textId="77777777" w:rsidTr="004878E8">
        <w:trPr>
          <w:tblHeader/>
          <w:jc w:val="center"/>
        </w:trPr>
        <w:tc>
          <w:tcPr>
            <w:tcW w:w="162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771ED37"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Parasite line</w:t>
            </w:r>
          </w:p>
        </w:tc>
        <w:tc>
          <w:tcPr>
            <w:tcW w:w="318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8A63B9B"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Reference mosquito species</w:t>
            </w:r>
          </w:p>
        </w:tc>
        <w:tc>
          <w:tcPr>
            <w:tcW w:w="211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C49A76A"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Mosquito species</w:t>
            </w:r>
          </w:p>
        </w:tc>
        <w:tc>
          <w:tcPr>
            <w:tcW w:w="368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0A85BE2"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Ratio (CI)</w:t>
            </w:r>
          </w:p>
        </w:tc>
      </w:tr>
      <w:tr w:rsidR="00615827" w:rsidRPr="00107E2C" w14:paraId="5E13984E" w14:textId="77777777" w:rsidTr="004878E8">
        <w:trPr>
          <w:jc w:val="center"/>
        </w:trPr>
        <w:tc>
          <w:tcPr>
            <w:tcW w:w="162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AC1D7B"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NF54</w:t>
            </w:r>
          </w:p>
        </w:tc>
        <w:tc>
          <w:tcPr>
            <w:tcW w:w="318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F3D952"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stephensi</w:t>
            </w:r>
            <w:proofErr w:type="spellEnd"/>
          </w:p>
        </w:tc>
        <w:tc>
          <w:tcPr>
            <w:tcW w:w="211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E4C5E7"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coluzzii</w:t>
            </w:r>
            <w:proofErr w:type="spellEnd"/>
          </w:p>
        </w:tc>
        <w:tc>
          <w:tcPr>
            <w:tcW w:w="368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8901B6"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right="100"/>
              <w:rPr>
                <w:rFonts w:cstheme="minorHAnsi"/>
              </w:rPr>
            </w:pPr>
            <w:r w:rsidRPr="00107E2C">
              <w:rPr>
                <w:rFonts w:eastAsia="Arial" w:cstheme="minorHAnsi"/>
                <w:color w:val="000000"/>
              </w:rPr>
              <w:t xml:space="preserve">  0.28 (0.04, 2.0); p=0.2362</w:t>
            </w:r>
          </w:p>
        </w:tc>
      </w:tr>
      <w:tr w:rsidR="00615827" w:rsidRPr="00107E2C" w14:paraId="227DF4AD"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C6C579"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NF54</w:t>
            </w:r>
          </w:p>
        </w:tc>
        <w:tc>
          <w:tcPr>
            <w:tcW w:w="31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928454"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stephensi</w:t>
            </w:r>
            <w:proofErr w:type="spellEnd"/>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EB6E66"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An. gambiae</w:t>
            </w:r>
          </w:p>
        </w:tc>
        <w:tc>
          <w:tcPr>
            <w:tcW w:w="36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F6F767"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right="100"/>
              <w:rPr>
                <w:rFonts w:cstheme="minorHAnsi"/>
              </w:rPr>
            </w:pPr>
            <w:r w:rsidRPr="00107E2C">
              <w:rPr>
                <w:rFonts w:eastAsia="Arial" w:cstheme="minorHAnsi"/>
                <w:color w:val="000000"/>
              </w:rPr>
              <w:t xml:space="preserve">  0.11 (0.01, 0.79); p=0.0236</w:t>
            </w:r>
          </w:p>
        </w:tc>
      </w:tr>
      <w:tr w:rsidR="00615827" w:rsidRPr="00107E2C" w14:paraId="2AEC0191"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20448C"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NF54</w:t>
            </w:r>
          </w:p>
        </w:tc>
        <w:tc>
          <w:tcPr>
            <w:tcW w:w="31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F2956F"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coluzzii</w:t>
            </w:r>
            <w:proofErr w:type="spellEnd"/>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5BB6B6"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An. gambiae</w:t>
            </w:r>
          </w:p>
        </w:tc>
        <w:tc>
          <w:tcPr>
            <w:tcW w:w="36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7D59D4"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right="100"/>
              <w:rPr>
                <w:rFonts w:cstheme="minorHAnsi"/>
              </w:rPr>
            </w:pPr>
            <w:r w:rsidRPr="00107E2C">
              <w:rPr>
                <w:rFonts w:eastAsia="Arial" w:cstheme="minorHAnsi"/>
                <w:color w:val="000000"/>
              </w:rPr>
              <w:t xml:space="preserve">  0.38 (0.07, 2.02); p=0.2362</w:t>
            </w:r>
          </w:p>
        </w:tc>
      </w:tr>
      <w:tr w:rsidR="00615827" w:rsidRPr="00107E2C" w14:paraId="7BD55EA0"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04F290"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NF180</w:t>
            </w:r>
          </w:p>
        </w:tc>
        <w:tc>
          <w:tcPr>
            <w:tcW w:w="31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DA64D0"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stephensi</w:t>
            </w:r>
            <w:proofErr w:type="spellEnd"/>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5A6BFC"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coluzzii</w:t>
            </w:r>
            <w:proofErr w:type="spellEnd"/>
          </w:p>
        </w:tc>
        <w:tc>
          <w:tcPr>
            <w:tcW w:w="36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ED7604"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right="100"/>
              <w:rPr>
                <w:rFonts w:cstheme="minorHAnsi"/>
              </w:rPr>
            </w:pPr>
            <w:r w:rsidRPr="00107E2C">
              <w:rPr>
                <w:rFonts w:eastAsia="Arial" w:cstheme="minorHAnsi"/>
                <w:color w:val="000000"/>
              </w:rPr>
              <w:t xml:space="preserve">  1.30 (0.31, 5.26); p=0.6562</w:t>
            </w:r>
          </w:p>
        </w:tc>
      </w:tr>
      <w:tr w:rsidR="00615827" w:rsidRPr="00107E2C" w14:paraId="4C9FD0C9"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9C24E6"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NF180</w:t>
            </w:r>
          </w:p>
        </w:tc>
        <w:tc>
          <w:tcPr>
            <w:tcW w:w="31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40604C"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stephensi</w:t>
            </w:r>
            <w:proofErr w:type="spellEnd"/>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BB2E28"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An. gambiae</w:t>
            </w:r>
          </w:p>
        </w:tc>
        <w:tc>
          <w:tcPr>
            <w:tcW w:w="36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E6999B"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0.28 (0.07, 1.19); p=0.0702</w:t>
            </w:r>
          </w:p>
        </w:tc>
      </w:tr>
      <w:tr w:rsidR="00615827" w:rsidRPr="00107E2C" w14:paraId="4687B6B1"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198411"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NF180</w:t>
            </w:r>
          </w:p>
        </w:tc>
        <w:tc>
          <w:tcPr>
            <w:tcW w:w="31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EC39DF"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coluzzii</w:t>
            </w:r>
            <w:proofErr w:type="spellEnd"/>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74F49C"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An. gambiae</w:t>
            </w:r>
          </w:p>
        </w:tc>
        <w:tc>
          <w:tcPr>
            <w:tcW w:w="36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D8BAEB"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0.22 (0.05,    0.92); p=0.0333</w:t>
            </w:r>
          </w:p>
        </w:tc>
      </w:tr>
      <w:tr w:rsidR="00615827" w:rsidRPr="00107E2C" w14:paraId="7159A9AB"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787EAA"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PAT-023</w:t>
            </w:r>
          </w:p>
        </w:tc>
        <w:tc>
          <w:tcPr>
            <w:tcW w:w="31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A01BD9"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stephensi</w:t>
            </w:r>
            <w:proofErr w:type="spellEnd"/>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591061"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coluzzii</w:t>
            </w:r>
            <w:proofErr w:type="spellEnd"/>
          </w:p>
        </w:tc>
        <w:tc>
          <w:tcPr>
            <w:tcW w:w="36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D603BA"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1.69 (0.17, 16.67); p=1.0000</w:t>
            </w:r>
          </w:p>
        </w:tc>
      </w:tr>
      <w:tr w:rsidR="00615827" w:rsidRPr="00107E2C" w14:paraId="5FB433C8"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CF00AE"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PAT-023</w:t>
            </w:r>
          </w:p>
        </w:tc>
        <w:tc>
          <w:tcPr>
            <w:tcW w:w="31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59DAEA"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stephensi</w:t>
            </w:r>
            <w:proofErr w:type="spellEnd"/>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303CB1"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An. gambiae</w:t>
            </w:r>
          </w:p>
        </w:tc>
        <w:tc>
          <w:tcPr>
            <w:tcW w:w="36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952B8A"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1.59 (0.14, 16.67); p=1.0000</w:t>
            </w:r>
          </w:p>
        </w:tc>
      </w:tr>
      <w:tr w:rsidR="00615827" w:rsidRPr="00107E2C" w14:paraId="564F9686"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337A04"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PAT-023</w:t>
            </w:r>
          </w:p>
        </w:tc>
        <w:tc>
          <w:tcPr>
            <w:tcW w:w="31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DCB6AF"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coluzzii</w:t>
            </w:r>
            <w:proofErr w:type="spellEnd"/>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591922"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An. gambiae</w:t>
            </w:r>
          </w:p>
        </w:tc>
        <w:tc>
          <w:tcPr>
            <w:tcW w:w="36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262B14"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0.93 (0.08, 10.51); p=1.0000</w:t>
            </w:r>
          </w:p>
        </w:tc>
      </w:tr>
      <w:tr w:rsidR="00615827" w:rsidRPr="00107E2C" w14:paraId="70AA1603"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4E80F9"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NF135</w:t>
            </w:r>
          </w:p>
        </w:tc>
        <w:tc>
          <w:tcPr>
            <w:tcW w:w="31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B6B8AF"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stephensi</w:t>
            </w:r>
            <w:proofErr w:type="spellEnd"/>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D7DE74"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coluzzii</w:t>
            </w:r>
            <w:proofErr w:type="spellEnd"/>
          </w:p>
        </w:tc>
        <w:tc>
          <w:tcPr>
            <w:tcW w:w="36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7DC98E"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0.09 (0.02, 0.46); p=0.0010</w:t>
            </w:r>
          </w:p>
        </w:tc>
      </w:tr>
      <w:tr w:rsidR="00615827" w:rsidRPr="00107E2C" w14:paraId="7E00A7AE"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1B7197"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NF135</w:t>
            </w:r>
          </w:p>
        </w:tc>
        <w:tc>
          <w:tcPr>
            <w:tcW w:w="31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E19B79"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stephensi</w:t>
            </w:r>
            <w:proofErr w:type="spellEnd"/>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166731"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An. gambiae</w:t>
            </w:r>
          </w:p>
        </w:tc>
        <w:tc>
          <w:tcPr>
            <w:tcW w:w="36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81B4C5"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0.22 (0.04, 1.09); p=0.0488</w:t>
            </w:r>
          </w:p>
        </w:tc>
      </w:tr>
      <w:tr w:rsidR="00615827" w:rsidRPr="00107E2C" w14:paraId="16BAF2CC"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DAE4D"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NF135</w:t>
            </w:r>
          </w:p>
        </w:tc>
        <w:tc>
          <w:tcPr>
            <w:tcW w:w="31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84B5FC"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coluzzii</w:t>
            </w:r>
            <w:proofErr w:type="spellEnd"/>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4661B0"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An. gambiae</w:t>
            </w:r>
          </w:p>
        </w:tc>
        <w:tc>
          <w:tcPr>
            <w:tcW w:w="36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1E47F3"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2.20 (0.48, 10.04); p=0.2114</w:t>
            </w:r>
          </w:p>
        </w:tc>
      </w:tr>
      <w:tr w:rsidR="00615827" w:rsidRPr="00107E2C" w14:paraId="45083125"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013475"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ARN1G</w:t>
            </w:r>
          </w:p>
        </w:tc>
        <w:tc>
          <w:tcPr>
            <w:tcW w:w="31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4636C2"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stephensi</w:t>
            </w:r>
            <w:proofErr w:type="spellEnd"/>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AF8A8A"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coluzzii</w:t>
            </w:r>
            <w:proofErr w:type="spellEnd"/>
          </w:p>
        </w:tc>
        <w:tc>
          <w:tcPr>
            <w:tcW w:w="36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62B6B5"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5.88 (1.35, 25.0); p=0.0084</w:t>
            </w:r>
          </w:p>
        </w:tc>
      </w:tr>
      <w:tr w:rsidR="00615827" w:rsidRPr="00107E2C" w14:paraId="48B76BC4"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5227CA"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ARN1G</w:t>
            </w:r>
          </w:p>
        </w:tc>
        <w:tc>
          <w:tcPr>
            <w:tcW w:w="31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CD57EE"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stephensi</w:t>
            </w:r>
            <w:proofErr w:type="spellEnd"/>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B346B6"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An. gambiae</w:t>
            </w:r>
          </w:p>
        </w:tc>
        <w:tc>
          <w:tcPr>
            <w:tcW w:w="36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AC9AB2"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0.35 (0.06, 1.92); p=0.1388</w:t>
            </w:r>
          </w:p>
        </w:tc>
      </w:tr>
      <w:tr w:rsidR="00615827" w:rsidRPr="00107E2C" w14:paraId="007AD257"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AE1485"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ARN1G</w:t>
            </w:r>
          </w:p>
        </w:tc>
        <w:tc>
          <w:tcPr>
            <w:tcW w:w="31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5615C0"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coluzzii</w:t>
            </w:r>
            <w:proofErr w:type="spellEnd"/>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8D1BA6"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An. gambiae</w:t>
            </w:r>
          </w:p>
        </w:tc>
        <w:tc>
          <w:tcPr>
            <w:tcW w:w="36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6A9249"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0.06 (0.01,    0.29); p&lt;0.0001</w:t>
            </w:r>
          </w:p>
        </w:tc>
      </w:tr>
      <w:tr w:rsidR="00615827" w:rsidRPr="00107E2C" w14:paraId="2E8B68FB"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E40297"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3815</w:t>
            </w:r>
          </w:p>
        </w:tc>
        <w:tc>
          <w:tcPr>
            <w:tcW w:w="31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440A11"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stephensi</w:t>
            </w:r>
            <w:proofErr w:type="spellEnd"/>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42D76C"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coluzzii</w:t>
            </w:r>
            <w:proofErr w:type="spellEnd"/>
          </w:p>
        </w:tc>
        <w:tc>
          <w:tcPr>
            <w:tcW w:w="36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4F2000"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0.02 (0, 0.31); p=0.0011</w:t>
            </w:r>
          </w:p>
        </w:tc>
      </w:tr>
      <w:tr w:rsidR="00615827" w:rsidRPr="00107E2C" w14:paraId="2736D71A"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473BE0"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3815</w:t>
            </w:r>
          </w:p>
        </w:tc>
        <w:tc>
          <w:tcPr>
            <w:tcW w:w="31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D0E049"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stephensi</w:t>
            </w:r>
            <w:proofErr w:type="spellEnd"/>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39172D"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An. gambiae</w:t>
            </w:r>
          </w:p>
        </w:tc>
        <w:tc>
          <w:tcPr>
            <w:tcW w:w="36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3AFE34"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2.56 (0.2, 33.34); p=0.3758</w:t>
            </w:r>
          </w:p>
        </w:tc>
      </w:tr>
      <w:tr w:rsidR="00615827" w:rsidRPr="00107E2C" w14:paraId="5B4C8887" w14:textId="77777777" w:rsidTr="004878E8">
        <w:trPr>
          <w:jc w:val="center"/>
        </w:trPr>
        <w:tc>
          <w:tcPr>
            <w:tcW w:w="162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DE6BB7C"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3815</w:t>
            </w:r>
          </w:p>
        </w:tc>
        <w:tc>
          <w:tcPr>
            <w:tcW w:w="318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7B38959"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coluzzii</w:t>
            </w:r>
            <w:proofErr w:type="spellEnd"/>
          </w:p>
        </w:tc>
        <w:tc>
          <w:tcPr>
            <w:tcW w:w="211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DA8D433"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An. gambiae</w:t>
            </w:r>
          </w:p>
        </w:tc>
        <w:tc>
          <w:tcPr>
            <w:tcW w:w="368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0E1A390"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106.97 (8.32, 1375.20); p&lt;0.0001</w:t>
            </w:r>
          </w:p>
        </w:tc>
      </w:tr>
    </w:tbl>
    <w:p w14:paraId="221E8C3F" w14:textId="77777777" w:rsidR="00615827" w:rsidRPr="00107E2C" w:rsidRDefault="00615827" w:rsidP="00615827">
      <w:pPr>
        <w:jc w:val="both"/>
        <w:rPr>
          <w:rFonts w:cstheme="minorHAnsi"/>
          <w:b/>
          <w:bCs/>
        </w:rPr>
      </w:pPr>
    </w:p>
    <w:p w14:paraId="08F70144" w14:textId="77777777" w:rsidR="00615827" w:rsidRPr="00107E2C" w:rsidRDefault="00615827" w:rsidP="00615827">
      <w:pPr>
        <w:rPr>
          <w:rFonts w:cstheme="minorHAnsi"/>
          <w:b/>
          <w:bCs/>
        </w:rPr>
      </w:pPr>
      <w:r w:rsidRPr="00107E2C">
        <w:rPr>
          <w:rFonts w:cstheme="minorHAnsi"/>
          <w:b/>
          <w:bCs/>
        </w:rPr>
        <w:br w:type="page"/>
      </w:r>
    </w:p>
    <w:p w14:paraId="06F83FE9" w14:textId="77777777" w:rsidR="00615827" w:rsidRPr="00107E2C" w:rsidRDefault="00615827" w:rsidP="00615827">
      <w:pPr>
        <w:jc w:val="both"/>
        <w:rPr>
          <w:rFonts w:cstheme="minorHAnsi"/>
          <w:b/>
          <w:bCs/>
        </w:rPr>
      </w:pPr>
      <w:r w:rsidRPr="00107E2C">
        <w:rPr>
          <w:rFonts w:cstheme="minorHAnsi"/>
          <w:b/>
          <w:bCs/>
        </w:rPr>
        <w:lastRenderedPageBreak/>
        <w:t>Sup Table 5. Sporozoite per oocyst comparisons</w:t>
      </w:r>
    </w:p>
    <w:tbl>
      <w:tblPr>
        <w:tblW w:w="10356" w:type="dxa"/>
        <w:jc w:val="center"/>
        <w:tblLayout w:type="fixed"/>
        <w:tblLook w:val="0420" w:firstRow="1" w:lastRow="0" w:firstColumn="0" w:lastColumn="0" w:noHBand="0" w:noVBand="1"/>
      </w:tblPr>
      <w:tblGrid>
        <w:gridCol w:w="1621"/>
        <w:gridCol w:w="3187"/>
        <w:gridCol w:w="2110"/>
        <w:gridCol w:w="3438"/>
      </w:tblGrid>
      <w:tr w:rsidR="00615827" w:rsidRPr="00107E2C" w14:paraId="4D87A32E" w14:textId="77777777" w:rsidTr="004878E8">
        <w:trPr>
          <w:tblHeader/>
          <w:jc w:val="center"/>
        </w:trPr>
        <w:tc>
          <w:tcPr>
            <w:tcW w:w="162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CB87594"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Parasite line</w:t>
            </w:r>
          </w:p>
        </w:tc>
        <w:tc>
          <w:tcPr>
            <w:tcW w:w="318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B83A7D9"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Reference mosquito species</w:t>
            </w:r>
          </w:p>
        </w:tc>
        <w:tc>
          <w:tcPr>
            <w:tcW w:w="211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4CB1E0E"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Mosquito species</w:t>
            </w:r>
          </w:p>
        </w:tc>
        <w:tc>
          <w:tcPr>
            <w:tcW w:w="343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F4CB9FB"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Sporozoite per oocyst ratio</w:t>
            </w:r>
          </w:p>
        </w:tc>
      </w:tr>
      <w:tr w:rsidR="00615827" w:rsidRPr="00107E2C" w14:paraId="593BD310" w14:textId="77777777" w:rsidTr="004878E8">
        <w:trPr>
          <w:jc w:val="center"/>
        </w:trPr>
        <w:tc>
          <w:tcPr>
            <w:tcW w:w="162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8C031C"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NF54</w:t>
            </w:r>
          </w:p>
        </w:tc>
        <w:tc>
          <w:tcPr>
            <w:tcW w:w="318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603C7E"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stephensi</w:t>
            </w:r>
            <w:proofErr w:type="spellEnd"/>
          </w:p>
        </w:tc>
        <w:tc>
          <w:tcPr>
            <w:tcW w:w="211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FD4FCA"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coluzzii</w:t>
            </w:r>
            <w:proofErr w:type="spellEnd"/>
          </w:p>
        </w:tc>
        <w:tc>
          <w:tcPr>
            <w:tcW w:w="343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EAE40F"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0.06 (0.01,   0.50); p=0.0044</w:t>
            </w:r>
          </w:p>
        </w:tc>
      </w:tr>
      <w:tr w:rsidR="00615827" w:rsidRPr="00107E2C" w14:paraId="12958156"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1CEED1"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NF54</w:t>
            </w:r>
          </w:p>
        </w:tc>
        <w:tc>
          <w:tcPr>
            <w:tcW w:w="31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02B83E"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stephensi</w:t>
            </w:r>
            <w:proofErr w:type="spellEnd"/>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630713"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An. gambiae</w:t>
            </w:r>
          </w:p>
        </w:tc>
        <w:tc>
          <w:tcPr>
            <w:tcW w:w="34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135AF7"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0.07 (0.01,   0.56); p=0.0047</w:t>
            </w:r>
          </w:p>
        </w:tc>
      </w:tr>
      <w:tr w:rsidR="00615827" w:rsidRPr="00107E2C" w14:paraId="52976EF2"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8F7E49"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NF54</w:t>
            </w:r>
          </w:p>
        </w:tc>
        <w:tc>
          <w:tcPr>
            <w:tcW w:w="31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EC7947"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An. gambiae</w:t>
            </w:r>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F592ED"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coluzzii</w:t>
            </w:r>
            <w:proofErr w:type="spellEnd"/>
          </w:p>
        </w:tc>
        <w:tc>
          <w:tcPr>
            <w:tcW w:w="34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126AC8"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0.92 (0.16,   5.33); p=0.9092</w:t>
            </w:r>
          </w:p>
        </w:tc>
      </w:tr>
      <w:tr w:rsidR="00615827" w:rsidRPr="00107E2C" w14:paraId="77D9946C"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881029"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NF180</w:t>
            </w:r>
          </w:p>
        </w:tc>
        <w:tc>
          <w:tcPr>
            <w:tcW w:w="31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E0AAFD"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stephensi</w:t>
            </w:r>
            <w:proofErr w:type="spellEnd"/>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0CB1A8"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coluzzii</w:t>
            </w:r>
            <w:proofErr w:type="spellEnd"/>
          </w:p>
        </w:tc>
        <w:tc>
          <w:tcPr>
            <w:tcW w:w="34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085CB6"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0.78 (0.17,   3.51); p=0.6919</w:t>
            </w:r>
          </w:p>
        </w:tc>
      </w:tr>
      <w:tr w:rsidR="00615827" w:rsidRPr="00107E2C" w14:paraId="50C9954A"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1FD90F"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NF180</w:t>
            </w:r>
          </w:p>
        </w:tc>
        <w:tc>
          <w:tcPr>
            <w:tcW w:w="31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D70EF4"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stephensi</w:t>
            </w:r>
            <w:proofErr w:type="spellEnd"/>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65A63E"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An. gambiae</w:t>
            </w:r>
          </w:p>
        </w:tc>
        <w:tc>
          <w:tcPr>
            <w:tcW w:w="34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A77F40"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0.13 (0.03,   0.60); p=0.0042</w:t>
            </w:r>
          </w:p>
        </w:tc>
      </w:tr>
      <w:tr w:rsidR="00615827" w:rsidRPr="00107E2C" w14:paraId="35C120CD"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7105F5"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NF180</w:t>
            </w:r>
          </w:p>
        </w:tc>
        <w:tc>
          <w:tcPr>
            <w:tcW w:w="31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FE6C2E"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An. gambiae</w:t>
            </w:r>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891B4B"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coluzzii</w:t>
            </w:r>
            <w:proofErr w:type="spellEnd"/>
          </w:p>
        </w:tc>
        <w:tc>
          <w:tcPr>
            <w:tcW w:w="34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E8EC61"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5.89 (1.32,  26.36); p=0.0096</w:t>
            </w:r>
          </w:p>
        </w:tc>
      </w:tr>
      <w:tr w:rsidR="00615827" w:rsidRPr="00107E2C" w14:paraId="28C06D5F"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1430F6"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PAT-023</w:t>
            </w:r>
          </w:p>
        </w:tc>
        <w:tc>
          <w:tcPr>
            <w:tcW w:w="31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A73B11"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stephensi</w:t>
            </w:r>
            <w:proofErr w:type="spellEnd"/>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91ABA8"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coluzzii</w:t>
            </w:r>
            <w:proofErr w:type="spellEnd"/>
          </w:p>
        </w:tc>
        <w:tc>
          <w:tcPr>
            <w:tcW w:w="34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731384"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0.27 (0.03,   2.88); p=0.5525</w:t>
            </w:r>
          </w:p>
        </w:tc>
      </w:tr>
      <w:tr w:rsidR="00615827" w:rsidRPr="00107E2C" w14:paraId="6D1C6F12"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3094BF"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PAT-023</w:t>
            </w:r>
          </w:p>
        </w:tc>
        <w:tc>
          <w:tcPr>
            <w:tcW w:w="31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C76F47"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stephensi</w:t>
            </w:r>
            <w:proofErr w:type="spellEnd"/>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04D56E"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An. gambiae</w:t>
            </w:r>
          </w:p>
        </w:tc>
        <w:tc>
          <w:tcPr>
            <w:tcW w:w="34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7CA03F"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0.46 (0.04,   5.59); p=0.9104</w:t>
            </w:r>
          </w:p>
        </w:tc>
      </w:tr>
      <w:tr w:rsidR="00615827" w:rsidRPr="00107E2C" w14:paraId="58E8EDAA"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DDEBBD"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PAT-023</w:t>
            </w:r>
          </w:p>
        </w:tc>
        <w:tc>
          <w:tcPr>
            <w:tcW w:w="31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A9A892"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An. gambiae</w:t>
            </w:r>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B4CD12"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coluzzii</w:t>
            </w:r>
            <w:proofErr w:type="spellEnd"/>
          </w:p>
        </w:tc>
        <w:tc>
          <w:tcPr>
            <w:tcW w:w="34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2BF1D2"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0.59 (0.05,   7.06); p=0.9104</w:t>
            </w:r>
          </w:p>
        </w:tc>
      </w:tr>
      <w:tr w:rsidR="00615827" w:rsidRPr="00107E2C" w14:paraId="0601E04D"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F26D91"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NF135</w:t>
            </w:r>
          </w:p>
        </w:tc>
        <w:tc>
          <w:tcPr>
            <w:tcW w:w="31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625993"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stephensi</w:t>
            </w:r>
            <w:proofErr w:type="spellEnd"/>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1326A7"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coluzzii</w:t>
            </w:r>
            <w:proofErr w:type="spellEnd"/>
          </w:p>
        </w:tc>
        <w:tc>
          <w:tcPr>
            <w:tcW w:w="34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BED518"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0.09 (0.02,   0.45); p=0.0012</w:t>
            </w:r>
          </w:p>
        </w:tc>
      </w:tr>
      <w:tr w:rsidR="00615827" w:rsidRPr="00107E2C" w14:paraId="792519DA"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0690B7"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NF135</w:t>
            </w:r>
          </w:p>
        </w:tc>
        <w:tc>
          <w:tcPr>
            <w:tcW w:w="31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EA6C6F"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stephensi</w:t>
            </w:r>
            <w:proofErr w:type="spellEnd"/>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4EC1C2"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An. gambiae</w:t>
            </w:r>
          </w:p>
        </w:tc>
        <w:tc>
          <w:tcPr>
            <w:tcW w:w="34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6BE460"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0.32 (0.06,   1.74); p=0.1198</w:t>
            </w:r>
          </w:p>
        </w:tc>
      </w:tr>
      <w:tr w:rsidR="00615827" w:rsidRPr="00107E2C" w14:paraId="1110B503"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5DBE60"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NF135</w:t>
            </w:r>
          </w:p>
        </w:tc>
        <w:tc>
          <w:tcPr>
            <w:tcW w:w="31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5D3E37"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An. gambiae</w:t>
            </w:r>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28BFEA"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coluzzii</w:t>
            </w:r>
            <w:proofErr w:type="spellEnd"/>
          </w:p>
        </w:tc>
        <w:tc>
          <w:tcPr>
            <w:tcW w:w="34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57381E"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0.29 (0.06,   1.42); p=0.1198</w:t>
            </w:r>
          </w:p>
        </w:tc>
      </w:tr>
      <w:tr w:rsidR="00615827" w:rsidRPr="00107E2C" w14:paraId="27D545A5"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FCECF6"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ARN1G</w:t>
            </w:r>
          </w:p>
        </w:tc>
        <w:tc>
          <w:tcPr>
            <w:tcW w:w="31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1B6E0A"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stephensi</w:t>
            </w:r>
            <w:proofErr w:type="spellEnd"/>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5932D9"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coluzzii</w:t>
            </w:r>
            <w:proofErr w:type="spellEnd"/>
          </w:p>
        </w:tc>
        <w:tc>
          <w:tcPr>
            <w:tcW w:w="34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009807"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11.30 (2.31,  55.28); p=0.0009</w:t>
            </w:r>
          </w:p>
        </w:tc>
      </w:tr>
      <w:tr w:rsidR="00615827" w:rsidRPr="00107E2C" w14:paraId="0086D814"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DDA395"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ARN1G</w:t>
            </w:r>
          </w:p>
        </w:tc>
        <w:tc>
          <w:tcPr>
            <w:tcW w:w="31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D96066"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stephensi</w:t>
            </w:r>
            <w:proofErr w:type="spellEnd"/>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53F7A7"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An. gambiae</w:t>
            </w:r>
          </w:p>
        </w:tc>
        <w:tc>
          <w:tcPr>
            <w:tcW w:w="34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50B044"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1.15 (0.19,   6.97); p=0.8499</w:t>
            </w:r>
          </w:p>
        </w:tc>
      </w:tr>
      <w:tr w:rsidR="00615827" w:rsidRPr="00107E2C" w14:paraId="601F0BFF"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1C33A8"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ARN1G</w:t>
            </w:r>
          </w:p>
        </w:tc>
        <w:tc>
          <w:tcPr>
            <w:tcW w:w="31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F69D4E"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An. gambiae</w:t>
            </w:r>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FDA681"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coluzzii</w:t>
            </w:r>
            <w:proofErr w:type="spellEnd"/>
          </w:p>
        </w:tc>
        <w:tc>
          <w:tcPr>
            <w:tcW w:w="34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E995A8"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9.81 (1.79,  53.69); p=0.0028</w:t>
            </w:r>
          </w:p>
        </w:tc>
      </w:tr>
      <w:tr w:rsidR="00615827" w:rsidRPr="00107E2C" w14:paraId="3F746942"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1C17CC"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3815</w:t>
            </w:r>
          </w:p>
        </w:tc>
        <w:tc>
          <w:tcPr>
            <w:tcW w:w="31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C99EA3"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stephensi</w:t>
            </w:r>
            <w:proofErr w:type="spellEnd"/>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D7AF88"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coluzzii</w:t>
            </w:r>
            <w:proofErr w:type="spellEnd"/>
          </w:p>
        </w:tc>
        <w:tc>
          <w:tcPr>
            <w:tcW w:w="34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759F7D"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0.05 (0.00,   0.76); p=0.0084</w:t>
            </w:r>
          </w:p>
        </w:tc>
      </w:tr>
      <w:tr w:rsidR="00615827" w:rsidRPr="00107E2C" w14:paraId="7B10DBE2" w14:textId="77777777" w:rsidTr="004878E8">
        <w:trPr>
          <w:jc w:val="center"/>
        </w:trPr>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F6E390"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3815</w:t>
            </w:r>
          </w:p>
        </w:tc>
        <w:tc>
          <w:tcPr>
            <w:tcW w:w="31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84FC4D"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stephensi</w:t>
            </w:r>
            <w:proofErr w:type="spellEnd"/>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D012E1"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An. gambiae</w:t>
            </w:r>
          </w:p>
        </w:tc>
        <w:tc>
          <w:tcPr>
            <w:tcW w:w="34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7113C9"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31.40 (1.95, 504.25); p=0.0062</w:t>
            </w:r>
          </w:p>
        </w:tc>
      </w:tr>
      <w:tr w:rsidR="00615827" w:rsidRPr="00107E2C" w14:paraId="3A0939D7" w14:textId="77777777" w:rsidTr="004878E8">
        <w:trPr>
          <w:jc w:val="center"/>
        </w:trPr>
        <w:tc>
          <w:tcPr>
            <w:tcW w:w="162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0D07373"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3815</w:t>
            </w:r>
          </w:p>
        </w:tc>
        <w:tc>
          <w:tcPr>
            <w:tcW w:w="318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7E9D07A"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An. gambiae</w:t>
            </w:r>
          </w:p>
        </w:tc>
        <w:tc>
          <w:tcPr>
            <w:tcW w:w="211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FEFC006" w14:textId="77777777" w:rsidR="00615827" w:rsidRPr="000064FA"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i/>
                <w:iCs/>
              </w:rPr>
            </w:pPr>
            <w:r w:rsidRPr="000064FA">
              <w:rPr>
                <w:rFonts w:eastAsia="Arial" w:cstheme="minorHAnsi"/>
                <w:i/>
                <w:iCs/>
                <w:color w:val="000000"/>
              </w:rPr>
              <w:t xml:space="preserve">An. </w:t>
            </w:r>
            <w:proofErr w:type="spellStart"/>
            <w:r w:rsidRPr="000064FA">
              <w:rPr>
                <w:rFonts w:eastAsia="Arial" w:cstheme="minorHAnsi"/>
                <w:i/>
                <w:iCs/>
                <w:color w:val="000000"/>
              </w:rPr>
              <w:t>coluzzii</w:t>
            </w:r>
            <w:proofErr w:type="spellEnd"/>
          </w:p>
        </w:tc>
        <w:tc>
          <w:tcPr>
            <w:tcW w:w="343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BA668A3" w14:textId="77777777" w:rsidR="00615827" w:rsidRPr="00107E2C" w:rsidRDefault="00615827" w:rsidP="004878E8">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107E2C">
              <w:rPr>
                <w:rFonts w:eastAsia="Arial" w:cstheme="minorHAnsi"/>
                <w:color w:val="000000"/>
              </w:rPr>
              <w:t xml:space="preserve"> 0.00 (0.00,   0.03); p&lt;0.0001</w:t>
            </w:r>
          </w:p>
        </w:tc>
      </w:tr>
    </w:tbl>
    <w:p w14:paraId="0EFCB3EB" w14:textId="77777777" w:rsidR="00615827" w:rsidRDefault="00615827" w:rsidP="00615827">
      <w:pPr>
        <w:rPr>
          <w:b/>
          <w:bCs/>
        </w:rPr>
      </w:pPr>
      <w:r>
        <w:rPr>
          <w:b/>
          <w:bCs/>
        </w:rPr>
        <w:br w:type="page"/>
      </w:r>
    </w:p>
    <w:p w14:paraId="0F8EE470" w14:textId="77777777" w:rsidR="00615827" w:rsidRDefault="00615827" w:rsidP="00615827">
      <w:pPr>
        <w:spacing w:after="0" w:line="360" w:lineRule="auto"/>
        <w:jc w:val="both"/>
        <w:rPr>
          <w:b/>
          <w:bCs/>
          <w:sz w:val="28"/>
          <w:szCs w:val="28"/>
        </w:rPr>
      </w:pPr>
      <w:r>
        <w:rPr>
          <w:b/>
          <w:bCs/>
          <w:sz w:val="28"/>
          <w:szCs w:val="28"/>
        </w:rPr>
        <w:lastRenderedPageBreak/>
        <w:t>Supplemental Figure Legends</w:t>
      </w:r>
    </w:p>
    <w:p w14:paraId="77DE5AA6" w14:textId="77777777" w:rsidR="00615827" w:rsidRPr="00EF3DDD" w:rsidRDefault="00615827" w:rsidP="00615827">
      <w:pPr>
        <w:spacing w:line="360" w:lineRule="auto"/>
        <w:jc w:val="both"/>
      </w:pPr>
      <w:r>
        <w:rPr>
          <w:b/>
          <w:bCs/>
        </w:rPr>
        <w:t>Sup Figure 1</w:t>
      </w:r>
      <w:r w:rsidRPr="00BD7149">
        <w:rPr>
          <w:b/>
          <w:bCs/>
        </w:rPr>
        <w:t xml:space="preserve">. </w:t>
      </w:r>
      <w:r>
        <w:t xml:space="preserve">Mosquito infection rates for the six parasite lines in each mosquito species across three to four independent mosquito feeding experiments. </w:t>
      </w:r>
    </w:p>
    <w:p w14:paraId="28489AD3" w14:textId="77777777" w:rsidR="00615827" w:rsidRDefault="00615827" w:rsidP="00615827">
      <w:pPr>
        <w:spacing w:line="360" w:lineRule="auto"/>
        <w:jc w:val="both"/>
        <w:rPr>
          <w:b/>
          <w:bCs/>
        </w:rPr>
      </w:pPr>
      <w:r>
        <w:rPr>
          <w:b/>
          <w:bCs/>
        </w:rPr>
        <w:t>Sup Figure 2.</w:t>
      </w:r>
      <w:r w:rsidRPr="00BD7149">
        <w:rPr>
          <w:b/>
          <w:bCs/>
        </w:rPr>
        <w:t xml:space="preserve"> </w:t>
      </w:r>
      <w:r w:rsidRPr="002E3BE8">
        <w:t xml:space="preserve">Calculated </w:t>
      </w:r>
      <w:r>
        <w:t>s</w:t>
      </w:r>
      <w:r w:rsidRPr="002E3BE8">
        <w:t>porozoite per oocyst</w:t>
      </w:r>
      <w:r>
        <w:rPr>
          <w:b/>
          <w:bCs/>
        </w:rPr>
        <w:t xml:space="preserve">. </w:t>
      </w:r>
      <w:r>
        <w:t>Sporozoites per salivary gland from individual mosquitoes were dissected and processed for qPCR. The sporozoites per oocysts was calculated based on the cage matched oocysts per mosquito average. The error bars represent the confidence intervals.</w:t>
      </w:r>
    </w:p>
    <w:p w14:paraId="0468688C" w14:textId="77777777" w:rsidR="00615827" w:rsidRPr="003532CD" w:rsidRDefault="00615827" w:rsidP="00615827">
      <w:pPr>
        <w:spacing w:line="360" w:lineRule="auto"/>
        <w:jc w:val="both"/>
      </w:pPr>
      <w:r>
        <w:rPr>
          <w:b/>
          <w:bCs/>
        </w:rPr>
        <w:t xml:space="preserve">Sup Figure 3. </w:t>
      </w:r>
      <w:r w:rsidRPr="003532CD">
        <w:t xml:space="preserve">Reduction in </w:t>
      </w:r>
      <w:r>
        <w:t xml:space="preserve">the overall oocyst </w:t>
      </w:r>
      <w:r w:rsidRPr="003532CD">
        <w:t xml:space="preserve">prevalence </w:t>
      </w:r>
      <w:r>
        <w:t>of the six parasites lines following exposure to</w:t>
      </w:r>
      <w:r w:rsidRPr="003532CD">
        <w:t xml:space="preserve"> DHA</w:t>
      </w:r>
      <w:r>
        <w:t xml:space="preserve">. </w:t>
      </w:r>
      <w:r>
        <w:rPr>
          <w:b/>
          <w:bCs/>
        </w:rPr>
        <w:t xml:space="preserve">A) </w:t>
      </w:r>
      <w:r>
        <w:t xml:space="preserve">Shows the decrease in mosquito infectivity upon exposing mature gametocytes to 700nM and 7000nM DHA prior to being fed to mosquitoes in a blood meal. The dots represent the prevalence from an individual mosquito cage. </w:t>
      </w:r>
      <w:r>
        <w:rPr>
          <w:b/>
          <w:bCs/>
        </w:rPr>
        <w:t>B)</w:t>
      </w:r>
      <w:r>
        <w:t xml:space="preserve"> Represents the relative reduction in oocysts density compared the no drug control. All error bars represent the confidence intervals.</w:t>
      </w:r>
    </w:p>
    <w:p w14:paraId="347F78CF" w14:textId="77777777" w:rsidR="00615827" w:rsidRDefault="00615827" w:rsidP="00615827">
      <w:pPr>
        <w:pStyle w:val="EndNoteBibliography"/>
        <w:spacing w:after="0"/>
        <w:rPr>
          <w:rFonts w:ascii="Segoe UI" w:hAnsi="Segoe UI" w:cs="Segoe UI"/>
          <w:color w:val="1E2532"/>
          <w:sz w:val="29"/>
          <w:szCs w:val="29"/>
          <w:shd w:val="clear" w:color="auto" w:fill="EFF2F9"/>
        </w:rPr>
      </w:pPr>
    </w:p>
    <w:p w14:paraId="745A18E5" w14:textId="77777777" w:rsidR="00014CA3" w:rsidRDefault="00014CA3"/>
    <w:sectPr w:rsidR="00014CA3" w:rsidSect="00615827">
      <w:type w:val="continuous"/>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defaultTabStop w:val="720"/>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5827"/>
    <w:rsid w:val="0000255B"/>
    <w:rsid w:val="00003EDC"/>
    <w:rsid w:val="00005935"/>
    <w:rsid w:val="00005A95"/>
    <w:rsid w:val="00010E90"/>
    <w:rsid w:val="00013BEE"/>
    <w:rsid w:val="00013E3F"/>
    <w:rsid w:val="00014CA3"/>
    <w:rsid w:val="00017FB3"/>
    <w:rsid w:val="00020AAB"/>
    <w:rsid w:val="00021D64"/>
    <w:rsid w:val="000229FE"/>
    <w:rsid w:val="0003059E"/>
    <w:rsid w:val="0003126E"/>
    <w:rsid w:val="000339D9"/>
    <w:rsid w:val="0003430A"/>
    <w:rsid w:val="000374E4"/>
    <w:rsid w:val="00046525"/>
    <w:rsid w:val="00054FE2"/>
    <w:rsid w:val="00057ECE"/>
    <w:rsid w:val="00064C07"/>
    <w:rsid w:val="00071022"/>
    <w:rsid w:val="000716BE"/>
    <w:rsid w:val="000758BD"/>
    <w:rsid w:val="0008053D"/>
    <w:rsid w:val="00085A25"/>
    <w:rsid w:val="000918F6"/>
    <w:rsid w:val="00091C44"/>
    <w:rsid w:val="00093F2B"/>
    <w:rsid w:val="00095D5B"/>
    <w:rsid w:val="00096D41"/>
    <w:rsid w:val="000A1A96"/>
    <w:rsid w:val="000A1DA5"/>
    <w:rsid w:val="000A5247"/>
    <w:rsid w:val="000A5C3D"/>
    <w:rsid w:val="000B080C"/>
    <w:rsid w:val="000B452B"/>
    <w:rsid w:val="000C0F58"/>
    <w:rsid w:val="000C431A"/>
    <w:rsid w:val="000C4A96"/>
    <w:rsid w:val="000D169E"/>
    <w:rsid w:val="000D2A37"/>
    <w:rsid w:val="000D3D9D"/>
    <w:rsid w:val="000D737C"/>
    <w:rsid w:val="000E24EF"/>
    <w:rsid w:val="000E275F"/>
    <w:rsid w:val="000E574E"/>
    <w:rsid w:val="000E634A"/>
    <w:rsid w:val="000E757D"/>
    <w:rsid w:val="00100329"/>
    <w:rsid w:val="00100638"/>
    <w:rsid w:val="00105E2B"/>
    <w:rsid w:val="001065F0"/>
    <w:rsid w:val="00106A0F"/>
    <w:rsid w:val="00107B45"/>
    <w:rsid w:val="00110F5B"/>
    <w:rsid w:val="00111E2A"/>
    <w:rsid w:val="00120D44"/>
    <w:rsid w:val="00122462"/>
    <w:rsid w:val="00130F86"/>
    <w:rsid w:val="00137F29"/>
    <w:rsid w:val="00140524"/>
    <w:rsid w:val="0014259B"/>
    <w:rsid w:val="00152A03"/>
    <w:rsid w:val="00153E2D"/>
    <w:rsid w:val="001559DC"/>
    <w:rsid w:val="001563FA"/>
    <w:rsid w:val="001571ED"/>
    <w:rsid w:val="00161C0B"/>
    <w:rsid w:val="00163D98"/>
    <w:rsid w:val="00164DC6"/>
    <w:rsid w:val="0016520E"/>
    <w:rsid w:val="00171062"/>
    <w:rsid w:val="00177194"/>
    <w:rsid w:val="00181032"/>
    <w:rsid w:val="00183D7A"/>
    <w:rsid w:val="0018417F"/>
    <w:rsid w:val="001903B9"/>
    <w:rsid w:val="001923E5"/>
    <w:rsid w:val="00193CC6"/>
    <w:rsid w:val="0019611C"/>
    <w:rsid w:val="001A625A"/>
    <w:rsid w:val="001A69BF"/>
    <w:rsid w:val="001B1104"/>
    <w:rsid w:val="001B6427"/>
    <w:rsid w:val="001B6B1D"/>
    <w:rsid w:val="001C3291"/>
    <w:rsid w:val="001C58BB"/>
    <w:rsid w:val="001D67D2"/>
    <w:rsid w:val="001D7B28"/>
    <w:rsid w:val="001E1E99"/>
    <w:rsid w:val="001E4200"/>
    <w:rsid w:val="001E43A2"/>
    <w:rsid w:val="001E7BE4"/>
    <w:rsid w:val="001F2874"/>
    <w:rsid w:val="001F3158"/>
    <w:rsid w:val="001F4109"/>
    <w:rsid w:val="001F4F9F"/>
    <w:rsid w:val="001F5E3A"/>
    <w:rsid w:val="001F5EDC"/>
    <w:rsid w:val="00204CFC"/>
    <w:rsid w:val="0020746A"/>
    <w:rsid w:val="002075FF"/>
    <w:rsid w:val="00212E82"/>
    <w:rsid w:val="00213C3B"/>
    <w:rsid w:val="00223098"/>
    <w:rsid w:val="00223723"/>
    <w:rsid w:val="00232279"/>
    <w:rsid w:val="00234360"/>
    <w:rsid w:val="002358BB"/>
    <w:rsid w:val="0024403D"/>
    <w:rsid w:val="00245AB6"/>
    <w:rsid w:val="002530E3"/>
    <w:rsid w:val="002548C2"/>
    <w:rsid w:val="00256C2E"/>
    <w:rsid w:val="00260595"/>
    <w:rsid w:val="002616D9"/>
    <w:rsid w:val="00266667"/>
    <w:rsid w:val="00267572"/>
    <w:rsid w:val="00267909"/>
    <w:rsid w:val="00273BBB"/>
    <w:rsid w:val="002742BC"/>
    <w:rsid w:val="0027575A"/>
    <w:rsid w:val="002764D9"/>
    <w:rsid w:val="00281B8B"/>
    <w:rsid w:val="00283A93"/>
    <w:rsid w:val="00283EFE"/>
    <w:rsid w:val="002856CF"/>
    <w:rsid w:val="002856D0"/>
    <w:rsid w:val="00287268"/>
    <w:rsid w:val="002875EB"/>
    <w:rsid w:val="0029260B"/>
    <w:rsid w:val="002936FA"/>
    <w:rsid w:val="00295C9F"/>
    <w:rsid w:val="002A19A5"/>
    <w:rsid w:val="002B1CEC"/>
    <w:rsid w:val="002B267E"/>
    <w:rsid w:val="002B7967"/>
    <w:rsid w:val="002C5687"/>
    <w:rsid w:val="002D1AAC"/>
    <w:rsid w:val="002D26FB"/>
    <w:rsid w:val="002E0895"/>
    <w:rsid w:val="002E55D2"/>
    <w:rsid w:val="002E611C"/>
    <w:rsid w:val="002F035F"/>
    <w:rsid w:val="00301953"/>
    <w:rsid w:val="003069B3"/>
    <w:rsid w:val="00306B2D"/>
    <w:rsid w:val="00307FC5"/>
    <w:rsid w:val="003131C5"/>
    <w:rsid w:val="00325E0E"/>
    <w:rsid w:val="00333797"/>
    <w:rsid w:val="00333D26"/>
    <w:rsid w:val="00334892"/>
    <w:rsid w:val="003350FA"/>
    <w:rsid w:val="003410D0"/>
    <w:rsid w:val="003412CA"/>
    <w:rsid w:val="00344E2E"/>
    <w:rsid w:val="00351796"/>
    <w:rsid w:val="00353054"/>
    <w:rsid w:val="003627FA"/>
    <w:rsid w:val="00365FFC"/>
    <w:rsid w:val="003721C8"/>
    <w:rsid w:val="003817A4"/>
    <w:rsid w:val="003817EB"/>
    <w:rsid w:val="003838A7"/>
    <w:rsid w:val="003858CF"/>
    <w:rsid w:val="00386038"/>
    <w:rsid w:val="003871BA"/>
    <w:rsid w:val="003907B2"/>
    <w:rsid w:val="00394BB9"/>
    <w:rsid w:val="003A116A"/>
    <w:rsid w:val="003A14A9"/>
    <w:rsid w:val="003A5AFB"/>
    <w:rsid w:val="003A7EC5"/>
    <w:rsid w:val="003B0A97"/>
    <w:rsid w:val="003B1D33"/>
    <w:rsid w:val="003B6F95"/>
    <w:rsid w:val="003C2721"/>
    <w:rsid w:val="003C2AEF"/>
    <w:rsid w:val="003C6F88"/>
    <w:rsid w:val="003D17F6"/>
    <w:rsid w:val="003D2C26"/>
    <w:rsid w:val="003D41FA"/>
    <w:rsid w:val="003D559B"/>
    <w:rsid w:val="003E03D9"/>
    <w:rsid w:val="003E4071"/>
    <w:rsid w:val="003E6425"/>
    <w:rsid w:val="003F0156"/>
    <w:rsid w:val="003F1F70"/>
    <w:rsid w:val="003F7BB0"/>
    <w:rsid w:val="00400B42"/>
    <w:rsid w:val="00401640"/>
    <w:rsid w:val="0040181B"/>
    <w:rsid w:val="00406A11"/>
    <w:rsid w:val="00414924"/>
    <w:rsid w:val="00414BE1"/>
    <w:rsid w:val="004256F6"/>
    <w:rsid w:val="00426229"/>
    <w:rsid w:val="00426315"/>
    <w:rsid w:val="00426FDA"/>
    <w:rsid w:val="004333D7"/>
    <w:rsid w:val="00440A15"/>
    <w:rsid w:val="00441229"/>
    <w:rsid w:val="004459A9"/>
    <w:rsid w:val="00446E26"/>
    <w:rsid w:val="00446ECB"/>
    <w:rsid w:val="004477B5"/>
    <w:rsid w:val="0045415D"/>
    <w:rsid w:val="00454E16"/>
    <w:rsid w:val="004553EE"/>
    <w:rsid w:val="00463CFC"/>
    <w:rsid w:val="00467AEB"/>
    <w:rsid w:val="0047173B"/>
    <w:rsid w:val="00474581"/>
    <w:rsid w:val="00481182"/>
    <w:rsid w:val="00482BEE"/>
    <w:rsid w:val="00483DA2"/>
    <w:rsid w:val="004849B3"/>
    <w:rsid w:val="00493E1B"/>
    <w:rsid w:val="004A0C44"/>
    <w:rsid w:val="004A1E5C"/>
    <w:rsid w:val="004A31A1"/>
    <w:rsid w:val="004A548A"/>
    <w:rsid w:val="004B1386"/>
    <w:rsid w:val="004B4750"/>
    <w:rsid w:val="004B4B2A"/>
    <w:rsid w:val="004B4EF0"/>
    <w:rsid w:val="004C222F"/>
    <w:rsid w:val="004D2DBA"/>
    <w:rsid w:val="004D5B7A"/>
    <w:rsid w:val="004E2760"/>
    <w:rsid w:val="004E6967"/>
    <w:rsid w:val="004F3D68"/>
    <w:rsid w:val="004F555F"/>
    <w:rsid w:val="0050162B"/>
    <w:rsid w:val="00507645"/>
    <w:rsid w:val="00510EC4"/>
    <w:rsid w:val="0051325D"/>
    <w:rsid w:val="00515986"/>
    <w:rsid w:val="00522369"/>
    <w:rsid w:val="00525BE8"/>
    <w:rsid w:val="00527538"/>
    <w:rsid w:val="00531DA9"/>
    <w:rsid w:val="0053256D"/>
    <w:rsid w:val="00537A68"/>
    <w:rsid w:val="00537CF0"/>
    <w:rsid w:val="00544AFE"/>
    <w:rsid w:val="00545D2F"/>
    <w:rsid w:val="00547DDB"/>
    <w:rsid w:val="005501B9"/>
    <w:rsid w:val="00551060"/>
    <w:rsid w:val="0055282B"/>
    <w:rsid w:val="005552E0"/>
    <w:rsid w:val="0055568A"/>
    <w:rsid w:val="00556033"/>
    <w:rsid w:val="00560260"/>
    <w:rsid w:val="00564BF3"/>
    <w:rsid w:val="0056621B"/>
    <w:rsid w:val="005749AD"/>
    <w:rsid w:val="00582E42"/>
    <w:rsid w:val="0059422A"/>
    <w:rsid w:val="005A063D"/>
    <w:rsid w:val="005A29F0"/>
    <w:rsid w:val="005A6286"/>
    <w:rsid w:val="005B0C39"/>
    <w:rsid w:val="005B11FF"/>
    <w:rsid w:val="005B15D2"/>
    <w:rsid w:val="005B3C3E"/>
    <w:rsid w:val="005D161E"/>
    <w:rsid w:val="005D1AA4"/>
    <w:rsid w:val="005D6476"/>
    <w:rsid w:val="005E0AA1"/>
    <w:rsid w:val="005E0D3C"/>
    <w:rsid w:val="005E78F4"/>
    <w:rsid w:val="005F2DF0"/>
    <w:rsid w:val="006011D2"/>
    <w:rsid w:val="00601A03"/>
    <w:rsid w:val="00605B89"/>
    <w:rsid w:val="00605CC2"/>
    <w:rsid w:val="006068BB"/>
    <w:rsid w:val="0061151E"/>
    <w:rsid w:val="00612BDA"/>
    <w:rsid w:val="00614D81"/>
    <w:rsid w:val="00615827"/>
    <w:rsid w:val="00616268"/>
    <w:rsid w:val="00623460"/>
    <w:rsid w:val="00627ECD"/>
    <w:rsid w:val="00633049"/>
    <w:rsid w:val="00641416"/>
    <w:rsid w:val="00644426"/>
    <w:rsid w:val="006444C2"/>
    <w:rsid w:val="00646FD3"/>
    <w:rsid w:val="006474BD"/>
    <w:rsid w:val="00652E13"/>
    <w:rsid w:val="006641DD"/>
    <w:rsid w:val="006646AD"/>
    <w:rsid w:val="00667C91"/>
    <w:rsid w:val="00670D41"/>
    <w:rsid w:val="006710CD"/>
    <w:rsid w:val="00673EC0"/>
    <w:rsid w:val="00674FFF"/>
    <w:rsid w:val="006767F1"/>
    <w:rsid w:val="00676E6B"/>
    <w:rsid w:val="00677733"/>
    <w:rsid w:val="00677E67"/>
    <w:rsid w:val="006802FC"/>
    <w:rsid w:val="00680BC2"/>
    <w:rsid w:val="00682B99"/>
    <w:rsid w:val="0068336D"/>
    <w:rsid w:val="00684ADD"/>
    <w:rsid w:val="00684D38"/>
    <w:rsid w:val="00687628"/>
    <w:rsid w:val="00693A7E"/>
    <w:rsid w:val="006A13E1"/>
    <w:rsid w:val="006A35A9"/>
    <w:rsid w:val="006A5732"/>
    <w:rsid w:val="006B2481"/>
    <w:rsid w:val="006B492A"/>
    <w:rsid w:val="006C276F"/>
    <w:rsid w:val="006C421A"/>
    <w:rsid w:val="006C7538"/>
    <w:rsid w:val="006D0189"/>
    <w:rsid w:val="006D2B49"/>
    <w:rsid w:val="006D4109"/>
    <w:rsid w:val="006D4383"/>
    <w:rsid w:val="006E224E"/>
    <w:rsid w:val="006E6A59"/>
    <w:rsid w:val="006E72C8"/>
    <w:rsid w:val="006E744A"/>
    <w:rsid w:val="006F0E4D"/>
    <w:rsid w:val="006F0F50"/>
    <w:rsid w:val="006F7188"/>
    <w:rsid w:val="00703422"/>
    <w:rsid w:val="0070510B"/>
    <w:rsid w:val="00707415"/>
    <w:rsid w:val="00710254"/>
    <w:rsid w:val="007111FF"/>
    <w:rsid w:val="00711657"/>
    <w:rsid w:val="00712C56"/>
    <w:rsid w:val="007146E0"/>
    <w:rsid w:val="00716694"/>
    <w:rsid w:val="007261B0"/>
    <w:rsid w:val="00730EC4"/>
    <w:rsid w:val="00733D41"/>
    <w:rsid w:val="00735817"/>
    <w:rsid w:val="00735A47"/>
    <w:rsid w:val="00735F84"/>
    <w:rsid w:val="007407B2"/>
    <w:rsid w:val="00740B66"/>
    <w:rsid w:val="007422E0"/>
    <w:rsid w:val="0074242B"/>
    <w:rsid w:val="00742FC9"/>
    <w:rsid w:val="00746A4C"/>
    <w:rsid w:val="00755E4D"/>
    <w:rsid w:val="0076317F"/>
    <w:rsid w:val="0076738E"/>
    <w:rsid w:val="0077051E"/>
    <w:rsid w:val="00773AFE"/>
    <w:rsid w:val="00773C82"/>
    <w:rsid w:val="00790297"/>
    <w:rsid w:val="00790592"/>
    <w:rsid w:val="00791F25"/>
    <w:rsid w:val="00794C83"/>
    <w:rsid w:val="0079754A"/>
    <w:rsid w:val="007A1321"/>
    <w:rsid w:val="007A1C02"/>
    <w:rsid w:val="007A53F3"/>
    <w:rsid w:val="007A5FEB"/>
    <w:rsid w:val="007B0BD3"/>
    <w:rsid w:val="007B7EBF"/>
    <w:rsid w:val="007D22FC"/>
    <w:rsid w:val="007D5A5C"/>
    <w:rsid w:val="007E06AC"/>
    <w:rsid w:val="007E084B"/>
    <w:rsid w:val="007E3339"/>
    <w:rsid w:val="007E512D"/>
    <w:rsid w:val="007E6D07"/>
    <w:rsid w:val="007F0EEB"/>
    <w:rsid w:val="007F1E95"/>
    <w:rsid w:val="007F382A"/>
    <w:rsid w:val="007F3C9D"/>
    <w:rsid w:val="007F49FB"/>
    <w:rsid w:val="007F4F29"/>
    <w:rsid w:val="008016B1"/>
    <w:rsid w:val="00803379"/>
    <w:rsid w:val="008159D0"/>
    <w:rsid w:val="00815ED3"/>
    <w:rsid w:val="00817213"/>
    <w:rsid w:val="008177AF"/>
    <w:rsid w:val="008229F2"/>
    <w:rsid w:val="00826B2B"/>
    <w:rsid w:val="0083014D"/>
    <w:rsid w:val="0083119D"/>
    <w:rsid w:val="00843B33"/>
    <w:rsid w:val="00847041"/>
    <w:rsid w:val="008524C9"/>
    <w:rsid w:val="00852E0F"/>
    <w:rsid w:val="008576F7"/>
    <w:rsid w:val="00861CEB"/>
    <w:rsid w:val="00865115"/>
    <w:rsid w:val="00865969"/>
    <w:rsid w:val="00871606"/>
    <w:rsid w:val="00876CB6"/>
    <w:rsid w:val="0088269D"/>
    <w:rsid w:val="0088564F"/>
    <w:rsid w:val="00890855"/>
    <w:rsid w:val="008924D3"/>
    <w:rsid w:val="008962B7"/>
    <w:rsid w:val="008A2E78"/>
    <w:rsid w:val="008A6CE1"/>
    <w:rsid w:val="008A75D5"/>
    <w:rsid w:val="008B04BE"/>
    <w:rsid w:val="008B1C30"/>
    <w:rsid w:val="008B3DE0"/>
    <w:rsid w:val="008B61D8"/>
    <w:rsid w:val="008C0A52"/>
    <w:rsid w:val="008C19BE"/>
    <w:rsid w:val="008C2997"/>
    <w:rsid w:val="008C30AA"/>
    <w:rsid w:val="008C3C29"/>
    <w:rsid w:val="008D57F8"/>
    <w:rsid w:val="008D67CE"/>
    <w:rsid w:val="008E2B49"/>
    <w:rsid w:val="008E3A43"/>
    <w:rsid w:val="008F06E8"/>
    <w:rsid w:val="008F293C"/>
    <w:rsid w:val="008F5A17"/>
    <w:rsid w:val="008F635C"/>
    <w:rsid w:val="00901718"/>
    <w:rsid w:val="00904CC1"/>
    <w:rsid w:val="00911053"/>
    <w:rsid w:val="00911E1C"/>
    <w:rsid w:val="00915DDA"/>
    <w:rsid w:val="00916BDE"/>
    <w:rsid w:val="00917B80"/>
    <w:rsid w:val="00923652"/>
    <w:rsid w:val="00923950"/>
    <w:rsid w:val="009247E6"/>
    <w:rsid w:val="00930E4C"/>
    <w:rsid w:val="00931599"/>
    <w:rsid w:val="009323A9"/>
    <w:rsid w:val="00933BF2"/>
    <w:rsid w:val="00944932"/>
    <w:rsid w:val="0094503E"/>
    <w:rsid w:val="00954AB8"/>
    <w:rsid w:val="009556C4"/>
    <w:rsid w:val="0095658A"/>
    <w:rsid w:val="00960C97"/>
    <w:rsid w:val="009644C3"/>
    <w:rsid w:val="0096536E"/>
    <w:rsid w:val="00965CA5"/>
    <w:rsid w:val="0097162B"/>
    <w:rsid w:val="009736E8"/>
    <w:rsid w:val="00974F04"/>
    <w:rsid w:val="00975394"/>
    <w:rsid w:val="00980831"/>
    <w:rsid w:val="00981993"/>
    <w:rsid w:val="00990BAF"/>
    <w:rsid w:val="009967EE"/>
    <w:rsid w:val="009A0803"/>
    <w:rsid w:val="009A12FE"/>
    <w:rsid w:val="009A1BF7"/>
    <w:rsid w:val="009A3785"/>
    <w:rsid w:val="009B76FB"/>
    <w:rsid w:val="009B7B55"/>
    <w:rsid w:val="009B7CD1"/>
    <w:rsid w:val="009C0C9C"/>
    <w:rsid w:val="009C42BF"/>
    <w:rsid w:val="009D1ED1"/>
    <w:rsid w:val="009D4B31"/>
    <w:rsid w:val="009D6980"/>
    <w:rsid w:val="009D737F"/>
    <w:rsid w:val="009E007C"/>
    <w:rsid w:val="009E0E3E"/>
    <w:rsid w:val="009E25E7"/>
    <w:rsid w:val="009E2FDD"/>
    <w:rsid w:val="009E3603"/>
    <w:rsid w:val="009E4872"/>
    <w:rsid w:val="009E4921"/>
    <w:rsid w:val="009F1D5D"/>
    <w:rsid w:val="00A005DA"/>
    <w:rsid w:val="00A12EB6"/>
    <w:rsid w:val="00A203AE"/>
    <w:rsid w:val="00A239C8"/>
    <w:rsid w:val="00A24AE0"/>
    <w:rsid w:val="00A26DE9"/>
    <w:rsid w:val="00A3290A"/>
    <w:rsid w:val="00A36E28"/>
    <w:rsid w:val="00A445E4"/>
    <w:rsid w:val="00A45269"/>
    <w:rsid w:val="00A45ACB"/>
    <w:rsid w:val="00A46976"/>
    <w:rsid w:val="00A52DF1"/>
    <w:rsid w:val="00A55416"/>
    <w:rsid w:val="00A55C6F"/>
    <w:rsid w:val="00A57B15"/>
    <w:rsid w:val="00A73771"/>
    <w:rsid w:val="00A81C67"/>
    <w:rsid w:val="00A83FD8"/>
    <w:rsid w:val="00A84A1D"/>
    <w:rsid w:val="00A8560D"/>
    <w:rsid w:val="00A904CD"/>
    <w:rsid w:val="00A92C98"/>
    <w:rsid w:val="00A9350B"/>
    <w:rsid w:val="00A978C7"/>
    <w:rsid w:val="00AA257C"/>
    <w:rsid w:val="00AA39C2"/>
    <w:rsid w:val="00AA4E0E"/>
    <w:rsid w:val="00AA519F"/>
    <w:rsid w:val="00AB7604"/>
    <w:rsid w:val="00AB7F87"/>
    <w:rsid w:val="00AC1965"/>
    <w:rsid w:val="00AC3944"/>
    <w:rsid w:val="00AD19A8"/>
    <w:rsid w:val="00AD3B5E"/>
    <w:rsid w:val="00AD7DA3"/>
    <w:rsid w:val="00AE2F8A"/>
    <w:rsid w:val="00AE48E1"/>
    <w:rsid w:val="00AE5CE1"/>
    <w:rsid w:val="00B01E6B"/>
    <w:rsid w:val="00B037D4"/>
    <w:rsid w:val="00B22968"/>
    <w:rsid w:val="00B22DBF"/>
    <w:rsid w:val="00B254E8"/>
    <w:rsid w:val="00B25CB2"/>
    <w:rsid w:val="00B27A22"/>
    <w:rsid w:val="00B345B4"/>
    <w:rsid w:val="00B35DCF"/>
    <w:rsid w:val="00B35EAC"/>
    <w:rsid w:val="00B37AB5"/>
    <w:rsid w:val="00B428B8"/>
    <w:rsid w:val="00B429EB"/>
    <w:rsid w:val="00B44F35"/>
    <w:rsid w:val="00B46D3C"/>
    <w:rsid w:val="00B514CB"/>
    <w:rsid w:val="00B51F88"/>
    <w:rsid w:val="00B531EC"/>
    <w:rsid w:val="00B6122E"/>
    <w:rsid w:val="00B61CFA"/>
    <w:rsid w:val="00B62A70"/>
    <w:rsid w:val="00B651F6"/>
    <w:rsid w:val="00B81B28"/>
    <w:rsid w:val="00B85308"/>
    <w:rsid w:val="00B950BC"/>
    <w:rsid w:val="00B95FDA"/>
    <w:rsid w:val="00B9655E"/>
    <w:rsid w:val="00BA1198"/>
    <w:rsid w:val="00BA3155"/>
    <w:rsid w:val="00BA342A"/>
    <w:rsid w:val="00BA47F5"/>
    <w:rsid w:val="00BB50B0"/>
    <w:rsid w:val="00BC23B7"/>
    <w:rsid w:val="00BC3C68"/>
    <w:rsid w:val="00BC6BDA"/>
    <w:rsid w:val="00BC757D"/>
    <w:rsid w:val="00BD1D1F"/>
    <w:rsid w:val="00BD2247"/>
    <w:rsid w:val="00BD462F"/>
    <w:rsid w:val="00BD78B6"/>
    <w:rsid w:val="00BE0C62"/>
    <w:rsid w:val="00BE306C"/>
    <w:rsid w:val="00BE6780"/>
    <w:rsid w:val="00BF452D"/>
    <w:rsid w:val="00BF4911"/>
    <w:rsid w:val="00BF7B82"/>
    <w:rsid w:val="00C10CA4"/>
    <w:rsid w:val="00C1122D"/>
    <w:rsid w:val="00C11576"/>
    <w:rsid w:val="00C1280F"/>
    <w:rsid w:val="00C12BE2"/>
    <w:rsid w:val="00C139A5"/>
    <w:rsid w:val="00C25215"/>
    <w:rsid w:val="00C3487E"/>
    <w:rsid w:val="00C3536B"/>
    <w:rsid w:val="00C4150A"/>
    <w:rsid w:val="00C41CB0"/>
    <w:rsid w:val="00C430F9"/>
    <w:rsid w:val="00C445C8"/>
    <w:rsid w:val="00C50E82"/>
    <w:rsid w:val="00C55C5D"/>
    <w:rsid w:val="00C576EF"/>
    <w:rsid w:val="00C5775B"/>
    <w:rsid w:val="00C57838"/>
    <w:rsid w:val="00C60EA2"/>
    <w:rsid w:val="00C61B73"/>
    <w:rsid w:val="00C639A7"/>
    <w:rsid w:val="00C65AE7"/>
    <w:rsid w:val="00C72676"/>
    <w:rsid w:val="00C74315"/>
    <w:rsid w:val="00C76377"/>
    <w:rsid w:val="00C81690"/>
    <w:rsid w:val="00C91187"/>
    <w:rsid w:val="00C91B57"/>
    <w:rsid w:val="00C9231E"/>
    <w:rsid w:val="00C93E56"/>
    <w:rsid w:val="00CA5AA0"/>
    <w:rsid w:val="00CB43B3"/>
    <w:rsid w:val="00CC113D"/>
    <w:rsid w:val="00CC4295"/>
    <w:rsid w:val="00CC471E"/>
    <w:rsid w:val="00CC486D"/>
    <w:rsid w:val="00CC4C20"/>
    <w:rsid w:val="00CC53A0"/>
    <w:rsid w:val="00CD09FE"/>
    <w:rsid w:val="00CD1B2B"/>
    <w:rsid w:val="00CD4218"/>
    <w:rsid w:val="00CD68BF"/>
    <w:rsid w:val="00CE09FA"/>
    <w:rsid w:val="00CE6206"/>
    <w:rsid w:val="00CE7008"/>
    <w:rsid w:val="00CE7B64"/>
    <w:rsid w:val="00CF0788"/>
    <w:rsid w:val="00CF4738"/>
    <w:rsid w:val="00CF748F"/>
    <w:rsid w:val="00D009BB"/>
    <w:rsid w:val="00D02319"/>
    <w:rsid w:val="00D028E0"/>
    <w:rsid w:val="00D041FB"/>
    <w:rsid w:val="00D0497B"/>
    <w:rsid w:val="00D05062"/>
    <w:rsid w:val="00D050DE"/>
    <w:rsid w:val="00D06C6E"/>
    <w:rsid w:val="00D11663"/>
    <w:rsid w:val="00D17B16"/>
    <w:rsid w:val="00D2162B"/>
    <w:rsid w:val="00D24B5D"/>
    <w:rsid w:val="00D25736"/>
    <w:rsid w:val="00D30C02"/>
    <w:rsid w:val="00D31288"/>
    <w:rsid w:val="00D31E24"/>
    <w:rsid w:val="00D36174"/>
    <w:rsid w:val="00D3652D"/>
    <w:rsid w:val="00D368B2"/>
    <w:rsid w:val="00D42C30"/>
    <w:rsid w:val="00D4611C"/>
    <w:rsid w:val="00D46C33"/>
    <w:rsid w:val="00D5244E"/>
    <w:rsid w:val="00D535B1"/>
    <w:rsid w:val="00D5702E"/>
    <w:rsid w:val="00D60E95"/>
    <w:rsid w:val="00D626A3"/>
    <w:rsid w:val="00D71C27"/>
    <w:rsid w:val="00D725B9"/>
    <w:rsid w:val="00D80351"/>
    <w:rsid w:val="00D8215A"/>
    <w:rsid w:val="00D83274"/>
    <w:rsid w:val="00D91B22"/>
    <w:rsid w:val="00D93C05"/>
    <w:rsid w:val="00D970A7"/>
    <w:rsid w:val="00DA0405"/>
    <w:rsid w:val="00DA11FF"/>
    <w:rsid w:val="00DA36A4"/>
    <w:rsid w:val="00DA3E1D"/>
    <w:rsid w:val="00DA4A02"/>
    <w:rsid w:val="00DA6108"/>
    <w:rsid w:val="00DB2769"/>
    <w:rsid w:val="00DB3218"/>
    <w:rsid w:val="00DC0C65"/>
    <w:rsid w:val="00DD192C"/>
    <w:rsid w:val="00DD400E"/>
    <w:rsid w:val="00DD4575"/>
    <w:rsid w:val="00DD69FB"/>
    <w:rsid w:val="00DE0B00"/>
    <w:rsid w:val="00DE19AA"/>
    <w:rsid w:val="00DE58A4"/>
    <w:rsid w:val="00DE6108"/>
    <w:rsid w:val="00DE7D83"/>
    <w:rsid w:val="00DF1F7B"/>
    <w:rsid w:val="00DF2C59"/>
    <w:rsid w:val="00DF308D"/>
    <w:rsid w:val="00E14782"/>
    <w:rsid w:val="00E15932"/>
    <w:rsid w:val="00E20FE1"/>
    <w:rsid w:val="00E211F8"/>
    <w:rsid w:val="00E30D85"/>
    <w:rsid w:val="00E31AF7"/>
    <w:rsid w:val="00E3774A"/>
    <w:rsid w:val="00E40426"/>
    <w:rsid w:val="00E47394"/>
    <w:rsid w:val="00E51708"/>
    <w:rsid w:val="00E51D84"/>
    <w:rsid w:val="00E5553B"/>
    <w:rsid w:val="00E56AEC"/>
    <w:rsid w:val="00E57A49"/>
    <w:rsid w:val="00E62894"/>
    <w:rsid w:val="00E62D03"/>
    <w:rsid w:val="00E66CAC"/>
    <w:rsid w:val="00E7115C"/>
    <w:rsid w:val="00E80DFC"/>
    <w:rsid w:val="00E8233C"/>
    <w:rsid w:val="00E83701"/>
    <w:rsid w:val="00E83893"/>
    <w:rsid w:val="00E84CBB"/>
    <w:rsid w:val="00E85523"/>
    <w:rsid w:val="00E906F9"/>
    <w:rsid w:val="00E90F33"/>
    <w:rsid w:val="00E91F57"/>
    <w:rsid w:val="00E9702F"/>
    <w:rsid w:val="00EA10A4"/>
    <w:rsid w:val="00EA1D36"/>
    <w:rsid w:val="00EA2009"/>
    <w:rsid w:val="00EA4F4B"/>
    <w:rsid w:val="00EA712A"/>
    <w:rsid w:val="00EA793E"/>
    <w:rsid w:val="00EB59C0"/>
    <w:rsid w:val="00EB637C"/>
    <w:rsid w:val="00EC2918"/>
    <w:rsid w:val="00EC5FA4"/>
    <w:rsid w:val="00EC777C"/>
    <w:rsid w:val="00ED27CC"/>
    <w:rsid w:val="00ED4AFB"/>
    <w:rsid w:val="00ED510E"/>
    <w:rsid w:val="00ED6AB8"/>
    <w:rsid w:val="00ED6FEA"/>
    <w:rsid w:val="00ED75D2"/>
    <w:rsid w:val="00EE24ED"/>
    <w:rsid w:val="00EE3658"/>
    <w:rsid w:val="00EF3F22"/>
    <w:rsid w:val="00EF7F16"/>
    <w:rsid w:val="00F000A3"/>
    <w:rsid w:val="00F01940"/>
    <w:rsid w:val="00F052E2"/>
    <w:rsid w:val="00F05C6D"/>
    <w:rsid w:val="00F12298"/>
    <w:rsid w:val="00F12586"/>
    <w:rsid w:val="00F17DA2"/>
    <w:rsid w:val="00F235C9"/>
    <w:rsid w:val="00F2423E"/>
    <w:rsid w:val="00F254E3"/>
    <w:rsid w:val="00F37420"/>
    <w:rsid w:val="00F41948"/>
    <w:rsid w:val="00F462EC"/>
    <w:rsid w:val="00F500B6"/>
    <w:rsid w:val="00F54335"/>
    <w:rsid w:val="00F54FED"/>
    <w:rsid w:val="00F564CA"/>
    <w:rsid w:val="00F60BED"/>
    <w:rsid w:val="00F640EA"/>
    <w:rsid w:val="00F67E5C"/>
    <w:rsid w:val="00F70E98"/>
    <w:rsid w:val="00F73DD8"/>
    <w:rsid w:val="00F74234"/>
    <w:rsid w:val="00F768B2"/>
    <w:rsid w:val="00F8026A"/>
    <w:rsid w:val="00F82781"/>
    <w:rsid w:val="00F834BC"/>
    <w:rsid w:val="00F846A5"/>
    <w:rsid w:val="00F90DA1"/>
    <w:rsid w:val="00F9417E"/>
    <w:rsid w:val="00FA2736"/>
    <w:rsid w:val="00FA4F84"/>
    <w:rsid w:val="00FA6FD2"/>
    <w:rsid w:val="00FB25D8"/>
    <w:rsid w:val="00FC3ECD"/>
    <w:rsid w:val="00FD0CD7"/>
    <w:rsid w:val="00FD4434"/>
    <w:rsid w:val="00FD5712"/>
    <w:rsid w:val="00FD77C8"/>
    <w:rsid w:val="00FE0ADC"/>
    <w:rsid w:val="00FE46CD"/>
    <w:rsid w:val="00FF31A7"/>
    <w:rsid w:val="00FF3782"/>
    <w:rsid w:val="00FF5C17"/>
    <w:rsid w:val="00FF775E"/>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7A4B3FD2"/>
  <w15:chartTrackingRefBased/>
  <w15:docId w15:val="{323524F4-256D-8E43-9310-EF4BCBD8D4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5827"/>
    <w:pPr>
      <w:spacing w:after="200" w:line="276" w:lineRule="auto"/>
    </w:pPr>
    <w:rPr>
      <w:kern w:val="0"/>
      <w:sz w:val="22"/>
      <w:szCs w:val="22"/>
      <w:lang w:val="en-GB"/>
      <w14:ligatures w14:val="none"/>
    </w:rPr>
  </w:style>
  <w:style w:type="paragraph" w:styleId="Heading1">
    <w:name w:val="heading 1"/>
    <w:basedOn w:val="Normal"/>
    <w:next w:val="Normal"/>
    <w:link w:val="Heading1Char"/>
    <w:uiPriority w:val="9"/>
    <w:qFormat/>
    <w:rsid w:val="00615827"/>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AU"/>
      <w14:ligatures w14:val="standardContextual"/>
    </w:rPr>
  </w:style>
  <w:style w:type="paragraph" w:styleId="Heading2">
    <w:name w:val="heading 2"/>
    <w:basedOn w:val="Normal"/>
    <w:next w:val="Normal"/>
    <w:link w:val="Heading2Char"/>
    <w:uiPriority w:val="9"/>
    <w:semiHidden/>
    <w:unhideWhenUsed/>
    <w:qFormat/>
    <w:rsid w:val="00615827"/>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AU"/>
      <w14:ligatures w14:val="standardContextual"/>
    </w:rPr>
  </w:style>
  <w:style w:type="paragraph" w:styleId="Heading3">
    <w:name w:val="heading 3"/>
    <w:basedOn w:val="Normal"/>
    <w:next w:val="Normal"/>
    <w:link w:val="Heading3Char"/>
    <w:uiPriority w:val="9"/>
    <w:semiHidden/>
    <w:unhideWhenUsed/>
    <w:qFormat/>
    <w:rsid w:val="00615827"/>
    <w:pPr>
      <w:keepNext/>
      <w:keepLines/>
      <w:spacing w:before="160" w:after="80" w:line="240" w:lineRule="auto"/>
      <w:outlineLvl w:val="2"/>
    </w:pPr>
    <w:rPr>
      <w:rFonts w:eastAsiaTheme="majorEastAsia" w:cstheme="majorBidi"/>
      <w:color w:val="0F4761" w:themeColor="accent1" w:themeShade="BF"/>
      <w:kern w:val="2"/>
      <w:sz w:val="28"/>
      <w:szCs w:val="28"/>
      <w:lang w:val="en-AU"/>
      <w14:ligatures w14:val="standardContextual"/>
    </w:rPr>
  </w:style>
  <w:style w:type="paragraph" w:styleId="Heading4">
    <w:name w:val="heading 4"/>
    <w:basedOn w:val="Normal"/>
    <w:next w:val="Normal"/>
    <w:link w:val="Heading4Char"/>
    <w:uiPriority w:val="9"/>
    <w:semiHidden/>
    <w:unhideWhenUsed/>
    <w:qFormat/>
    <w:rsid w:val="00615827"/>
    <w:pPr>
      <w:keepNext/>
      <w:keepLines/>
      <w:spacing w:before="80" w:after="40" w:line="240" w:lineRule="auto"/>
      <w:outlineLvl w:val="3"/>
    </w:pPr>
    <w:rPr>
      <w:rFonts w:eastAsiaTheme="majorEastAsia" w:cstheme="majorBidi"/>
      <w:i/>
      <w:iCs/>
      <w:color w:val="0F4761" w:themeColor="accent1" w:themeShade="BF"/>
      <w:kern w:val="2"/>
      <w:sz w:val="24"/>
      <w:szCs w:val="24"/>
      <w:lang w:val="en-AU"/>
      <w14:ligatures w14:val="standardContextual"/>
    </w:rPr>
  </w:style>
  <w:style w:type="paragraph" w:styleId="Heading5">
    <w:name w:val="heading 5"/>
    <w:basedOn w:val="Normal"/>
    <w:next w:val="Normal"/>
    <w:link w:val="Heading5Char"/>
    <w:uiPriority w:val="9"/>
    <w:semiHidden/>
    <w:unhideWhenUsed/>
    <w:qFormat/>
    <w:rsid w:val="00615827"/>
    <w:pPr>
      <w:keepNext/>
      <w:keepLines/>
      <w:spacing w:before="80" w:after="40" w:line="240" w:lineRule="auto"/>
      <w:outlineLvl w:val="4"/>
    </w:pPr>
    <w:rPr>
      <w:rFonts w:eastAsiaTheme="majorEastAsia" w:cstheme="majorBidi"/>
      <w:color w:val="0F4761" w:themeColor="accent1" w:themeShade="BF"/>
      <w:kern w:val="2"/>
      <w:sz w:val="24"/>
      <w:szCs w:val="24"/>
      <w:lang w:val="en-AU"/>
      <w14:ligatures w14:val="standardContextual"/>
    </w:rPr>
  </w:style>
  <w:style w:type="paragraph" w:styleId="Heading6">
    <w:name w:val="heading 6"/>
    <w:basedOn w:val="Normal"/>
    <w:next w:val="Normal"/>
    <w:link w:val="Heading6Char"/>
    <w:uiPriority w:val="9"/>
    <w:semiHidden/>
    <w:unhideWhenUsed/>
    <w:qFormat/>
    <w:rsid w:val="00615827"/>
    <w:pPr>
      <w:keepNext/>
      <w:keepLines/>
      <w:spacing w:before="40" w:after="0" w:line="240" w:lineRule="auto"/>
      <w:outlineLvl w:val="5"/>
    </w:pPr>
    <w:rPr>
      <w:rFonts w:eastAsiaTheme="majorEastAsia" w:cstheme="majorBidi"/>
      <w:i/>
      <w:iCs/>
      <w:color w:val="595959" w:themeColor="text1" w:themeTint="A6"/>
      <w:kern w:val="2"/>
      <w:sz w:val="24"/>
      <w:szCs w:val="24"/>
      <w:lang w:val="en-AU"/>
      <w14:ligatures w14:val="standardContextual"/>
    </w:rPr>
  </w:style>
  <w:style w:type="paragraph" w:styleId="Heading7">
    <w:name w:val="heading 7"/>
    <w:basedOn w:val="Normal"/>
    <w:next w:val="Normal"/>
    <w:link w:val="Heading7Char"/>
    <w:uiPriority w:val="9"/>
    <w:semiHidden/>
    <w:unhideWhenUsed/>
    <w:qFormat/>
    <w:rsid w:val="00615827"/>
    <w:pPr>
      <w:keepNext/>
      <w:keepLines/>
      <w:spacing w:before="40" w:after="0" w:line="240" w:lineRule="auto"/>
      <w:outlineLvl w:val="6"/>
    </w:pPr>
    <w:rPr>
      <w:rFonts w:eastAsiaTheme="majorEastAsia" w:cstheme="majorBidi"/>
      <w:color w:val="595959" w:themeColor="text1" w:themeTint="A6"/>
      <w:kern w:val="2"/>
      <w:sz w:val="24"/>
      <w:szCs w:val="24"/>
      <w:lang w:val="en-AU"/>
      <w14:ligatures w14:val="standardContextual"/>
    </w:rPr>
  </w:style>
  <w:style w:type="paragraph" w:styleId="Heading8">
    <w:name w:val="heading 8"/>
    <w:basedOn w:val="Normal"/>
    <w:next w:val="Normal"/>
    <w:link w:val="Heading8Char"/>
    <w:uiPriority w:val="9"/>
    <w:semiHidden/>
    <w:unhideWhenUsed/>
    <w:qFormat/>
    <w:rsid w:val="00615827"/>
    <w:pPr>
      <w:keepNext/>
      <w:keepLines/>
      <w:spacing w:after="0" w:line="240" w:lineRule="auto"/>
      <w:outlineLvl w:val="7"/>
    </w:pPr>
    <w:rPr>
      <w:rFonts w:eastAsiaTheme="majorEastAsia" w:cstheme="majorBidi"/>
      <w:i/>
      <w:iCs/>
      <w:color w:val="272727" w:themeColor="text1" w:themeTint="D8"/>
      <w:kern w:val="2"/>
      <w:sz w:val="24"/>
      <w:szCs w:val="24"/>
      <w:lang w:val="en-AU"/>
      <w14:ligatures w14:val="standardContextual"/>
    </w:rPr>
  </w:style>
  <w:style w:type="paragraph" w:styleId="Heading9">
    <w:name w:val="heading 9"/>
    <w:basedOn w:val="Normal"/>
    <w:next w:val="Normal"/>
    <w:link w:val="Heading9Char"/>
    <w:uiPriority w:val="9"/>
    <w:semiHidden/>
    <w:unhideWhenUsed/>
    <w:qFormat/>
    <w:rsid w:val="00615827"/>
    <w:pPr>
      <w:keepNext/>
      <w:keepLines/>
      <w:spacing w:after="0" w:line="240" w:lineRule="auto"/>
      <w:outlineLvl w:val="8"/>
    </w:pPr>
    <w:rPr>
      <w:rFonts w:eastAsiaTheme="majorEastAsia" w:cstheme="majorBidi"/>
      <w:color w:val="272727" w:themeColor="text1" w:themeTint="D8"/>
      <w:kern w:val="2"/>
      <w:sz w:val="24"/>
      <w:szCs w:val="24"/>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5827"/>
    <w:rPr>
      <w:rFonts w:asciiTheme="majorHAnsi" w:eastAsiaTheme="majorEastAsia" w:hAnsiTheme="majorHAnsi" w:cstheme="majorBidi"/>
      <w:color w:val="0F4761" w:themeColor="accent1" w:themeShade="BF"/>
      <w:sz w:val="40"/>
      <w:szCs w:val="40"/>
      <w:lang w:val="en-AU"/>
    </w:rPr>
  </w:style>
  <w:style w:type="character" w:customStyle="1" w:styleId="Heading2Char">
    <w:name w:val="Heading 2 Char"/>
    <w:basedOn w:val="DefaultParagraphFont"/>
    <w:link w:val="Heading2"/>
    <w:uiPriority w:val="9"/>
    <w:semiHidden/>
    <w:rsid w:val="00615827"/>
    <w:rPr>
      <w:rFonts w:asciiTheme="majorHAnsi" w:eastAsiaTheme="majorEastAsia" w:hAnsiTheme="majorHAnsi" w:cstheme="majorBidi"/>
      <w:color w:val="0F4761" w:themeColor="accent1" w:themeShade="BF"/>
      <w:sz w:val="32"/>
      <w:szCs w:val="32"/>
      <w:lang w:val="en-AU"/>
    </w:rPr>
  </w:style>
  <w:style w:type="character" w:customStyle="1" w:styleId="Heading3Char">
    <w:name w:val="Heading 3 Char"/>
    <w:basedOn w:val="DefaultParagraphFont"/>
    <w:link w:val="Heading3"/>
    <w:uiPriority w:val="9"/>
    <w:semiHidden/>
    <w:rsid w:val="00615827"/>
    <w:rPr>
      <w:rFonts w:eastAsiaTheme="majorEastAsia" w:cstheme="majorBidi"/>
      <w:color w:val="0F4761" w:themeColor="accent1" w:themeShade="BF"/>
      <w:sz w:val="28"/>
      <w:szCs w:val="28"/>
      <w:lang w:val="en-AU"/>
    </w:rPr>
  </w:style>
  <w:style w:type="character" w:customStyle="1" w:styleId="Heading4Char">
    <w:name w:val="Heading 4 Char"/>
    <w:basedOn w:val="DefaultParagraphFont"/>
    <w:link w:val="Heading4"/>
    <w:uiPriority w:val="9"/>
    <w:semiHidden/>
    <w:rsid w:val="00615827"/>
    <w:rPr>
      <w:rFonts w:eastAsiaTheme="majorEastAsia" w:cstheme="majorBidi"/>
      <w:i/>
      <w:iCs/>
      <w:color w:val="0F4761" w:themeColor="accent1" w:themeShade="BF"/>
      <w:lang w:val="en-AU"/>
    </w:rPr>
  </w:style>
  <w:style w:type="character" w:customStyle="1" w:styleId="Heading5Char">
    <w:name w:val="Heading 5 Char"/>
    <w:basedOn w:val="DefaultParagraphFont"/>
    <w:link w:val="Heading5"/>
    <w:uiPriority w:val="9"/>
    <w:semiHidden/>
    <w:rsid w:val="00615827"/>
    <w:rPr>
      <w:rFonts w:eastAsiaTheme="majorEastAsia" w:cstheme="majorBidi"/>
      <w:color w:val="0F4761" w:themeColor="accent1" w:themeShade="BF"/>
      <w:lang w:val="en-AU"/>
    </w:rPr>
  </w:style>
  <w:style w:type="character" w:customStyle="1" w:styleId="Heading6Char">
    <w:name w:val="Heading 6 Char"/>
    <w:basedOn w:val="DefaultParagraphFont"/>
    <w:link w:val="Heading6"/>
    <w:uiPriority w:val="9"/>
    <w:semiHidden/>
    <w:rsid w:val="00615827"/>
    <w:rPr>
      <w:rFonts w:eastAsiaTheme="majorEastAsia" w:cstheme="majorBidi"/>
      <w:i/>
      <w:iCs/>
      <w:color w:val="595959" w:themeColor="text1" w:themeTint="A6"/>
      <w:lang w:val="en-AU"/>
    </w:rPr>
  </w:style>
  <w:style w:type="character" w:customStyle="1" w:styleId="Heading7Char">
    <w:name w:val="Heading 7 Char"/>
    <w:basedOn w:val="DefaultParagraphFont"/>
    <w:link w:val="Heading7"/>
    <w:uiPriority w:val="9"/>
    <w:semiHidden/>
    <w:rsid w:val="00615827"/>
    <w:rPr>
      <w:rFonts w:eastAsiaTheme="majorEastAsia" w:cstheme="majorBidi"/>
      <w:color w:val="595959" w:themeColor="text1" w:themeTint="A6"/>
      <w:lang w:val="en-AU"/>
    </w:rPr>
  </w:style>
  <w:style w:type="character" w:customStyle="1" w:styleId="Heading8Char">
    <w:name w:val="Heading 8 Char"/>
    <w:basedOn w:val="DefaultParagraphFont"/>
    <w:link w:val="Heading8"/>
    <w:uiPriority w:val="9"/>
    <w:semiHidden/>
    <w:rsid w:val="00615827"/>
    <w:rPr>
      <w:rFonts w:eastAsiaTheme="majorEastAsia" w:cstheme="majorBidi"/>
      <w:i/>
      <w:iCs/>
      <w:color w:val="272727" w:themeColor="text1" w:themeTint="D8"/>
      <w:lang w:val="en-AU"/>
    </w:rPr>
  </w:style>
  <w:style w:type="character" w:customStyle="1" w:styleId="Heading9Char">
    <w:name w:val="Heading 9 Char"/>
    <w:basedOn w:val="DefaultParagraphFont"/>
    <w:link w:val="Heading9"/>
    <w:uiPriority w:val="9"/>
    <w:semiHidden/>
    <w:rsid w:val="00615827"/>
    <w:rPr>
      <w:rFonts w:eastAsiaTheme="majorEastAsia" w:cstheme="majorBidi"/>
      <w:color w:val="272727" w:themeColor="text1" w:themeTint="D8"/>
      <w:lang w:val="en-AU"/>
    </w:rPr>
  </w:style>
  <w:style w:type="paragraph" w:styleId="Title">
    <w:name w:val="Title"/>
    <w:basedOn w:val="Normal"/>
    <w:next w:val="Normal"/>
    <w:link w:val="TitleChar"/>
    <w:uiPriority w:val="10"/>
    <w:qFormat/>
    <w:rsid w:val="00615827"/>
    <w:pPr>
      <w:spacing w:after="80" w:line="240" w:lineRule="auto"/>
      <w:contextualSpacing/>
    </w:pPr>
    <w:rPr>
      <w:rFonts w:asciiTheme="majorHAnsi" w:eastAsiaTheme="majorEastAsia" w:hAnsiTheme="majorHAnsi" w:cstheme="majorBidi"/>
      <w:spacing w:val="-10"/>
      <w:kern w:val="28"/>
      <w:sz w:val="56"/>
      <w:szCs w:val="56"/>
      <w:lang w:val="en-AU"/>
      <w14:ligatures w14:val="standardContextual"/>
    </w:rPr>
  </w:style>
  <w:style w:type="character" w:customStyle="1" w:styleId="TitleChar">
    <w:name w:val="Title Char"/>
    <w:basedOn w:val="DefaultParagraphFont"/>
    <w:link w:val="Title"/>
    <w:uiPriority w:val="10"/>
    <w:rsid w:val="00615827"/>
    <w:rPr>
      <w:rFonts w:asciiTheme="majorHAnsi" w:eastAsiaTheme="majorEastAsia" w:hAnsiTheme="majorHAnsi" w:cstheme="majorBidi"/>
      <w:spacing w:val="-10"/>
      <w:kern w:val="28"/>
      <w:sz w:val="56"/>
      <w:szCs w:val="56"/>
      <w:lang w:val="en-AU"/>
    </w:rPr>
  </w:style>
  <w:style w:type="paragraph" w:styleId="Subtitle">
    <w:name w:val="Subtitle"/>
    <w:basedOn w:val="Normal"/>
    <w:next w:val="Normal"/>
    <w:link w:val="SubtitleChar"/>
    <w:uiPriority w:val="11"/>
    <w:qFormat/>
    <w:rsid w:val="00615827"/>
    <w:pPr>
      <w:numPr>
        <w:ilvl w:val="1"/>
      </w:numPr>
      <w:spacing w:after="160" w:line="240" w:lineRule="auto"/>
    </w:pPr>
    <w:rPr>
      <w:rFonts w:eastAsiaTheme="majorEastAsia" w:cstheme="majorBidi"/>
      <w:color w:val="595959" w:themeColor="text1" w:themeTint="A6"/>
      <w:spacing w:val="15"/>
      <w:kern w:val="2"/>
      <w:sz w:val="28"/>
      <w:szCs w:val="28"/>
      <w:lang w:val="en-AU"/>
      <w14:ligatures w14:val="standardContextual"/>
    </w:rPr>
  </w:style>
  <w:style w:type="character" w:customStyle="1" w:styleId="SubtitleChar">
    <w:name w:val="Subtitle Char"/>
    <w:basedOn w:val="DefaultParagraphFont"/>
    <w:link w:val="Subtitle"/>
    <w:uiPriority w:val="11"/>
    <w:rsid w:val="00615827"/>
    <w:rPr>
      <w:rFonts w:eastAsiaTheme="majorEastAsia" w:cstheme="majorBidi"/>
      <w:color w:val="595959" w:themeColor="text1" w:themeTint="A6"/>
      <w:spacing w:val="15"/>
      <w:sz w:val="28"/>
      <w:szCs w:val="28"/>
      <w:lang w:val="en-AU"/>
    </w:rPr>
  </w:style>
  <w:style w:type="paragraph" w:styleId="Quote">
    <w:name w:val="Quote"/>
    <w:basedOn w:val="Normal"/>
    <w:next w:val="Normal"/>
    <w:link w:val="QuoteChar"/>
    <w:uiPriority w:val="29"/>
    <w:qFormat/>
    <w:rsid w:val="00615827"/>
    <w:pPr>
      <w:spacing w:before="160" w:after="160" w:line="240" w:lineRule="auto"/>
      <w:jc w:val="center"/>
    </w:pPr>
    <w:rPr>
      <w:i/>
      <w:iCs/>
      <w:color w:val="404040" w:themeColor="text1" w:themeTint="BF"/>
      <w:kern w:val="2"/>
      <w:sz w:val="24"/>
      <w:szCs w:val="24"/>
      <w:lang w:val="en-AU"/>
      <w14:ligatures w14:val="standardContextual"/>
    </w:rPr>
  </w:style>
  <w:style w:type="character" w:customStyle="1" w:styleId="QuoteChar">
    <w:name w:val="Quote Char"/>
    <w:basedOn w:val="DefaultParagraphFont"/>
    <w:link w:val="Quote"/>
    <w:uiPriority w:val="29"/>
    <w:rsid w:val="00615827"/>
    <w:rPr>
      <w:i/>
      <w:iCs/>
      <w:color w:val="404040" w:themeColor="text1" w:themeTint="BF"/>
      <w:lang w:val="en-AU"/>
    </w:rPr>
  </w:style>
  <w:style w:type="paragraph" w:styleId="ListParagraph">
    <w:name w:val="List Paragraph"/>
    <w:basedOn w:val="Normal"/>
    <w:uiPriority w:val="34"/>
    <w:qFormat/>
    <w:rsid w:val="00615827"/>
    <w:pPr>
      <w:spacing w:after="0" w:line="240" w:lineRule="auto"/>
      <w:ind w:left="720"/>
      <w:contextualSpacing/>
    </w:pPr>
    <w:rPr>
      <w:kern w:val="2"/>
      <w:sz w:val="24"/>
      <w:szCs w:val="24"/>
      <w:lang w:val="en-AU"/>
      <w14:ligatures w14:val="standardContextual"/>
    </w:rPr>
  </w:style>
  <w:style w:type="character" w:styleId="IntenseEmphasis">
    <w:name w:val="Intense Emphasis"/>
    <w:basedOn w:val="DefaultParagraphFont"/>
    <w:uiPriority w:val="21"/>
    <w:qFormat/>
    <w:rsid w:val="00615827"/>
    <w:rPr>
      <w:i/>
      <w:iCs/>
      <w:color w:val="0F4761" w:themeColor="accent1" w:themeShade="BF"/>
    </w:rPr>
  </w:style>
  <w:style w:type="paragraph" w:styleId="IntenseQuote">
    <w:name w:val="Intense Quote"/>
    <w:basedOn w:val="Normal"/>
    <w:next w:val="Normal"/>
    <w:link w:val="IntenseQuoteChar"/>
    <w:uiPriority w:val="30"/>
    <w:qFormat/>
    <w:rsid w:val="00615827"/>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lang w:val="en-AU"/>
      <w14:ligatures w14:val="standardContextual"/>
    </w:rPr>
  </w:style>
  <w:style w:type="character" w:customStyle="1" w:styleId="IntenseQuoteChar">
    <w:name w:val="Intense Quote Char"/>
    <w:basedOn w:val="DefaultParagraphFont"/>
    <w:link w:val="IntenseQuote"/>
    <w:uiPriority w:val="30"/>
    <w:rsid w:val="00615827"/>
    <w:rPr>
      <w:i/>
      <w:iCs/>
      <w:color w:val="0F4761" w:themeColor="accent1" w:themeShade="BF"/>
      <w:lang w:val="en-AU"/>
    </w:rPr>
  </w:style>
  <w:style w:type="character" w:styleId="IntenseReference">
    <w:name w:val="Intense Reference"/>
    <w:basedOn w:val="DefaultParagraphFont"/>
    <w:uiPriority w:val="32"/>
    <w:qFormat/>
    <w:rsid w:val="00615827"/>
    <w:rPr>
      <w:b/>
      <w:bCs/>
      <w:smallCaps/>
      <w:color w:val="0F4761" w:themeColor="accent1" w:themeShade="BF"/>
      <w:spacing w:val="5"/>
    </w:rPr>
  </w:style>
  <w:style w:type="paragraph" w:customStyle="1" w:styleId="EndNoteBibliography">
    <w:name w:val="EndNote Bibliography"/>
    <w:basedOn w:val="Normal"/>
    <w:link w:val="EndNoteBibliographyChar"/>
    <w:rsid w:val="00615827"/>
    <w:pPr>
      <w:spacing w:after="160"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615827"/>
    <w:rPr>
      <w:rFonts w:ascii="Calibri" w:hAnsi="Calibri" w:cs="Calibri"/>
      <w:noProof/>
      <w:kern w:val="0"/>
      <w:sz w:val="22"/>
      <w:szCs w:val="22"/>
      <w:lang w:val="en-US"/>
      <w14:ligatures w14:val="none"/>
    </w:rPr>
  </w:style>
  <w:style w:type="character" w:styleId="LineNumber">
    <w:name w:val="line number"/>
    <w:basedOn w:val="DefaultParagraphFont"/>
    <w:uiPriority w:val="99"/>
    <w:semiHidden/>
    <w:unhideWhenUsed/>
    <w:rsid w:val="006158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920</Words>
  <Characters>5246</Characters>
  <Application>Microsoft Office Word</Application>
  <DocSecurity>0</DocSecurity>
  <Lines>43</Lines>
  <Paragraphs>12</Paragraphs>
  <ScaleCrop>false</ScaleCrop>
  <Company/>
  <LinksUpToDate>false</LinksUpToDate>
  <CharactersWithSpaces>6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ellochs, Nicholas</dc:creator>
  <cp:keywords/>
  <dc:description/>
  <cp:lastModifiedBy>Proellochs, Nicholas</cp:lastModifiedBy>
  <cp:revision>1</cp:revision>
  <dcterms:created xsi:type="dcterms:W3CDTF">2025-03-11T11:37:00Z</dcterms:created>
  <dcterms:modified xsi:type="dcterms:W3CDTF">2025-03-11T11:37:00Z</dcterms:modified>
</cp:coreProperties>
</file>